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200F7" w14:textId="67A5825D" w:rsidR="00762D45" w:rsidRPr="00580306" w:rsidRDefault="00762D45" w:rsidP="00762D45">
      <w:pPr>
        <w:rPr>
          <w:rFonts w:ascii="Times New Roman" w:hAnsi="Times New Roman" w:cs="Times New Roman"/>
          <w:vertAlign w:val="superscript"/>
        </w:rPr>
      </w:pPr>
      <w:r w:rsidRPr="00580306">
        <w:rPr>
          <w:rFonts w:ascii="Times New Roman" w:hAnsi="Times New Roman" w:cs="Times New Roman"/>
        </w:rPr>
        <w:t xml:space="preserve">Table </w:t>
      </w:r>
      <w:r w:rsidR="005471A4">
        <w:rPr>
          <w:rFonts w:ascii="Times New Roman" w:eastAsia="맑은 고딕" w:hAnsi="Times New Roman" w:cs="Times New Roman" w:hint="eastAsia"/>
          <w:lang w:eastAsia="ko-KR"/>
        </w:rPr>
        <w:t>S1</w:t>
      </w:r>
      <w:r w:rsidRPr="00580306">
        <w:rPr>
          <w:rFonts w:ascii="Times New Roman" w:hAnsi="Times New Roman" w:cs="Times New Roman"/>
        </w:rPr>
        <w:t xml:space="preserve">. </w:t>
      </w:r>
      <w:r w:rsidRPr="001969C6">
        <w:rPr>
          <w:rFonts w:ascii="Times New Roman" w:eastAsia="맑은 고딕" w:hAnsi="Times New Roman" w:cs="Times New Roman"/>
          <w:lang w:eastAsia="ko-KR"/>
        </w:rPr>
        <w:t xml:space="preserve">Effects of time on </w:t>
      </w:r>
      <w:r w:rsidR="005471A4">
        <w:rPr>
          <w:rFonts w:ascii="Times New Roman" w:eastAsia="맑은 고딕" w:hAnsi="Times New Roman" w:cs="Times New Roman" w:hint="eastAsia"/>
          <w:lang w:eastAsia="ko-KR"/>
        </w:rPr>
        <w:t>EQ-5D-5L subdimension scores</w:t>
      </w:r>
      <w:r w:rsidRPr="001969C6">
        <w:rPr>
          <w:rFonts w:ascii="Times New Roman" w:eastAsia="맑은 고딕" w:hAnsi="Times New Roman" w:cs="Times New Roman"/>
          <w:lang w:eastAsia="ko-KR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432"/>
        <w:gridCol w:w="1432"/>
        <w:gridCol w:w="1432"/>
        <w:gridCol w:w="1233"/>
        <w:gridCol w:w="1018"/>
      </w:tblGrid>
      <w:tr w:rsidR="00762D45" w:rsidRPr="00580306" w14:paraId="5843AA73" w14:textId="77777777" w:rsidTr="00151463">
        <w:tc>
          <w:tcPr>
            <w:tcW w:w="2083" w:type="dxa"/>
          </w:tcPr>
          <w:p w14:paraId="5BCBCD89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 </w:t>
            </w:r>
          </w:p>
        </w:tc>
        <w:tc>
          <w:tcPr>
            <w:tcW w:w="1432" w:type="dxa"/>
          </w:tcPr>
          <w:p w14:paraId="3498D763" w14:textId="4E409D50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Baseline</w:t>
            </w:r>
            <w:r w:rsidR="00BA12A8"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</w:t>
            </w:r>
            <w:r w:rsidR="00BA12A8">
              <w:rPr>
                <w:rFonts w:ascii="Times New Roman" w:eastAsia="맑은 고딕" w:hAnsi="Times New Roman" w:cs="Times New Roman"/>
                <w:lang w:eastAsia="ko-KR"/>
              </w:rPr>
              <w:br/>
            </w:r>
            <w:r w:rsidR="00BA12A8">
              <w:rPr>
                <w:rFonts w:ascii="Times New Roman" w:eastAsia="맑은 고딕" w:hAnsi="Times New Roman" w:cs="Times New Roman" w:hint="eastAsia"/>
                <w:lang w:eastAsia="ko-KR"/>
              </w:rPr>
              <w:t>(n=28)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, 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br/>
              <w:t>mean (SD)</w:t>
            </w:r>
          </w:p>
        </w:tc>
        <w:tc>
          <w:tcPr>
            <w:tcW w:w="1432" w:type="dxa"/>
          </w:tcPr>
          <w:p w14:paraId="668BC9E7" w14:textId="5985425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3 months</w:t>
            </w:r>
            <w:r w:rsidR="00BA12A8"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</w:t>
            </w:r>
            <w:r w:rsidR="00BA12A8">
              <w:rPr>
                <w:rFonts w:ascii="Times New Roman" w:eastAsia="맑은 고딕" w:hAnsi="Times New Roman" w:cs="Times New Roman"/>
                <w:lang w:eastAsia="ko-KR"/>
              </w:rPr>
              <w:br/>
            </w:r>
            <w:r w:rsidR="00BA12A8">
              <w:rPr>
                <w:rFonts w:ascii="Times New Roman" w:eastAsia="맑은 고딕" w:hAnsi="Times New Roman" w:cs="Times New Roman" w:hint="eastAsia"/>
                <w:lang w:eastAsia="ko-KR"/>
              </w:rPr>
              <w:t>(n=28)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, </w:t>
            </w:r>
            <w:r w:rsidR="00BA12A8">
              <w:rPr>
                <w:rFonts w:ascii="Times New Roman" w:eastAsia="맑은 고딕" w:hAnsi="Times New Roman" w:cs="Times New Roman"/>
                <w:lang w:eastAsia="ko-KR"/>
              </w:rPr>
              <w:br/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mean (SD)</w:t>
            </w:r>
          </w:p>
        </w:tc>
        <w:tc>
          <w:tcPr>
            <w:tcW w:w="1432" w:type="dxa"/>
          </w:tcPr>
          <w:p w14:paraId="1BCD9410" w14:textId="0503B0B6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5 months</w:t>
            </w:r>
            <w:r w:rsidR="00BA12A8"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</w:t>
            </w:r>
            <w:r w:rsidR="00BA12A8">
              <w:rPr>
                <w:rFonts w:ascii="Times New Roman" w:eastAsia="맑은 고딕" w:hAnsi="Times New Roman" w:cs="Times New Roman"/>
                <w:lang w:eastAsia="ko-KR"/>
              </w:rPr>
              <w:br/>
            </w:r>
            <w:r w:rsidR="00BA12A8">
              <w:rPr>
                <w:rFonts w:ascii="Times New Roman" w:eastAsia="맑은 고딕" w:hAnsi="Times New Roman" w:cs="Times New Roman" w:hint="eastAsia"/>
                <w:lang w:eastAsia="ko-KR"/>
              </w:rPr>
              <w:t>(n=28)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, </w:t>
            </w:r>
            <w:r w:rsidR="00BA12A8">
              <w:rPr>
                <w:rFonts w:ascii="Times New Roman" w:eastAsia="맑은 고딕" w:hAnsi="Times New Roman" w:cs="Times New Roman"/>
                <w:lang w:eastAsia="ko-KR"/>
              </w:rPr>
              <w:br/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mean (SD)</w:t>
            </w:r>
          </w:p>
        </w:tc>
        <w:tc>
          <w:tcPr>
            <w:tcW w:w="1233" w:type="dxa"/>
          </w:tcPr>
          <w:p w14:paraId="38B5E7EE" w14:textId="100E1081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i/>
                <w:iCs/>
                <w:lang w:eastAsia="ko-KR"/>
              </w:rPr>
              <w:t>F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 test 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br/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(</w:t>
            </w:r>
            <w:r w:rsidRPr="001969C6">
              <w:rPr>
                <w:rFonts w:ascii="Times New Roman" w:eastAsia="맑은 고딕" w:hAnsi="Times New Roman" w:cs="Times New Roman"/>
                <w:i/>
                <w:iCs/>
                <w:lang w:eastAsia="ko-KR"/>
              </w:rPr>
              <w:t>df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)</w:t>
            </w:r>
          </w:p>
        </w:tc>
        <w:tc>
          <w:tcPr>
            <w:tcW w:w="1018" w:type="dxa"/>
          </w:tcPr>
          <w:p w14:paraId="358F5F31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i/>
                <w:iCs/>
                <w:lang w:eastAsia="ko-KR"/>
              </w:rPr>
              <w:t>P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 value</w:t>
            </w:r>
          </w:p>
        </w:tc>
      </w:tr>
      <w:tr w:rsidR="00762D45" w:rsidRPr="00580306" w14:paraId="0B00D6C3" w14:textId="77777777" w:rsidTr="00151463">
        <w:tc>
          <w:tcPr>
            <w:tcW w:w="2083" w:type="dxa"/>
            <w:tcBorders>
              <w:top w:val="nil"/>
              <w:bottom w:val="nil"/>
            </w:tcBorders>
          </w:tcPr>
          <w:p w14:paraId="55955459" w14:textId="157EFF9E" w:rsidR="00762D45" w:rsidRPr="008D11F2" w:rsidRDefault="00762D45" w:rsidP="00151463">
            <w:pPr>
              <w:rPr>
                <w:rFonts w:ascii="Times New Roman" w:hAnsi="Times New Roman" w:cs="Times New Roman"/>
              </w:rPr>
            </w:pPr>
            <w:r w:rsidRPr="008D11F2">
              <w:rPr>
                <w:rFonts w:ascii="Times New Roman" w:eastAsia="맑은 고딕" w:hAnsi="Times New Roman" w:cs="Times New Roman"/>
                <w:lang w:eastAsia="ko-KR"/>
              </w:rPr>
              <w:t>Mobility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5CD1CE78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29 (0.60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77EAC042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07 (0.26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03DEAF0C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11 (0.33)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10EE17A2" w14:textId="77777777" w:rsidR="00762D45" w:rsidRDefault="00762D45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2.59 </w:t>
            </w:r>
          </w:p>
          <w:p w14:paraId="190D6524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(2, 39.05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1EDCDE7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0.09</w:t>
            </w:r>
          </w:p>
        </w:tc>
      </w:tr>
      <w:tr w:rsidR="00762D45" w:rsidRPr="00580306" w14:paraId="504C6E0D" w14:textId="77777777" w:rsidTr="00151463">
        <w:tc>
          <w:tcPr>
            <w:tcW w:w="2083" w:type="dxa"/>
            <w:tcBorders>
              <w:top w:val="nil"/>
              <w:bottom w:val="nil"/>
            </w:tcBorders>
          </w:tcPr>
          <w:p w14:paraId="3A3BA106" w14:textId="77305D7A" w:rsidR="00762D45" w:rsidRPr="008D11F2" w:rsidRDefault="00762D45" w:rsidP="00151463">
            <w:pPr>
              <w:rPr>
                <w:rFonts w:ascii="Times New Roman" w:hAnsi="Times New Roman" w:cs="Times New Roman"/>
                <w:b/>
              </w:rPr>
            </w:pPr>
            <w:r w:rsidRPr="008D11F2">
              <w:rPr>
                <w:rFonts w:ascii="Times New Roman" w:eastAsia="맑은 고딕" w:hAnsi="Times New Roman" w:cs="Times New Roman"/>
                <w:lang w:eastAsia="ko-KR"/>
              </w:rPr>
              <w:t>Self-care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C9D4723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04 (0.19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58BEC907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04 (0.19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2A32FE0A" w14:textId="77777777" w:rsidR="00762D45" w:rsidRPr="00580306" w:rsidRDefault="00762D45" w:rsidP="00151463">
            <w:pPr>
              <w:rPr>
                <w:rStyle w:val="a3"/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00 (0.00)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148A013" w14:textId="77777777" w:rsidR="00762D45" w:rsidRDefault="00762D45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1.39 </w:t>
            </w:r>
          </w:p>
          <w:p w14:paraId="5A31B598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(2, 41.61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0106701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0.26</w:t>
            </w:r>
          </w:p>
        </w:tc>
      </w:tr>
      <w:tr w:rsidR="00762D45" w:rsidRPr="00580306" w14:paraId="176C2C73" w14:textId="77777777" w:rsidTr="00151463">
        <w:tc>
          <w:tcPr>
            <w:tcW w:w="2083" w:type="dxa"/>
            <w:tcBorders>
              <w:top w:val="nil"/>
              <w:bottom w:val="nil"/>
            </w:tcBorders>
          </w:tcPr>
          <w:p w14:paraId="1F26B6A7" w14:textId="5A793698" w:rsidR="00762D45" w:rsidRPr="008D11F2" w:rsidRDefault="00762D45" w:rsidP="00151463">
            <w:pPr>
              <w:rPr>
                <w:rFonts w:ascii="Times New Roman" w:hAnsi="Times New Roman" w:cs="Times New Roman"/>
              </w:rPr>
            </w:pPr>
            <w:r w:rsidRPr="008D11F2">
              <w:rPr>
                <w:rFonts w:ascii="Times New Roman" w:eastAsia="맑은 고딕" w:hAnsi="Times New Roman" w:cs="Times New Roman"/>
                <w:lang w:eastAsia="ko-KR"/>
              </w:rPr>
              <w:t>Usual activities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2B39D48C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29 (0.53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649BDB52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25 (0.44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4A39B82C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11 (0.33)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235B5298" w14:textId="77777777" w:rsidR="00762D45" w:rsidRDefault="00762D45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0.31 </w:t>
            </w:r>
          </w:p>
          <w:p w14:paraId="017C4632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(2, 37.30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79DAFC1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0.74</w:t>
            </w:r>
          </w:p>
        </w:tc>
      </w:tr>
      <w:tr w:rsidR="00762D45" w:rsidRPr="00580306" w14:paraId="4AB9FD59" w14:textId="77777777" w:rsidTr="00151463">
        <w:tc>
          <w:tcPr>
            <w:tcW w:w="2083" w:type="dxa"/>
            <w:tcBorders>
              <w:top w:val="nil"/>
              <w:bottom w:val="nil"/>
            </w:tcBorders>
          </w:tcPr>
          <w:p w14:paraId="2BF1F2A3" w14:textId="14C81278" w:rsidR="00762D45" w:rsidRPr="008D11F2" w:rsidRDefault="00762D45" w:rsidP="00151463">
            <w:pPr>
              <w:rPr>
                <w:rFonts w:ascii="Times New Roman" w:hAnsi="Times New Roman" w:cs="Times New Roman"/>
              </w:rPr>
            </w:pPr>
            <w:r w:rsidRPr="008D11F2">
              <w:rPr>
                <w:rFonts w:ascii="Times New Roman" w:eastAsia="맑은 고딕" w:hAnsi="Times New Roman" w:cs="Times New Roman"/>
                <w:lang w:eastAsia="ko-KR"/>
              </w:rPr>
              <w:t>Pain/discomfort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7BF6118B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89 (0.88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2A0BFE24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57 (0.69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292177E2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33 (0.71)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400D38D" w14:textId="77777777" w:rsidR="00762D45" w:rsidRDefault="00762D45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2.29 </w:t>
            </w:r>
          </w:p>
          <w:p w14:paraId="2EC06F69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(2, 38.27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77EE8E9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0.12</w:t>
            </w:r>
          </w:p>
        </w:tc>
      </w:tr>
      <w:tr w:rsidR="00762D45" w:rsidRPr="00580306" w14:paraId="0963EB40" w14:textId="77777777" w:rsidTr="00151463">
        <w:tc>
          <w:tcPr>
            <w:tcW w:w="2083" w:type="dxa"/>
            <w:tcBorders>
              <w:top w:val="nil"/>
            </w:tcBorders>
          </w:tcPr>
          <w:p w14:paraId="5C391CD7" w14:textId="77777777" w:rsidR="00762D45" w:rsidRPr="008D11F2" w:rsidRDefault="00762D45" w:rsidP="00151463">
            <w:pPr>
              <w:rPr>
                <w:rFonts w:ascii="Times New Roman" w:hAnsi="Times New Roman" w:cs="Times New Roman"/>
              </w:rPr>
            </w:pPr>
            <w:r w:rsidRPr="008D11F2">
              <w:rPr>
                <w:rFonts w:ascii="Times New Roman" w:eastAsia="맑은 고딕" w:hAnsi="Times New Roman" w:cs="Times New Roman"/>
                <w:lang w:eastAsia="ko-KR"/>
              </w:rPr>
              <w:t>Anxiety/depression</w:t>
            </w:r>
          </w:p>
        </w:tc>
        <w:tc>
          <w:tcPr>
            <w:tcW w:w="1432" w:type="dxa"/>
            <w:tcBorders>
              <w:top w:val="nil"/>
            </w:tcBorders>
          </w:tcPr>
          <w:p w14:paraId="16145852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2.11 (0.92)</w:t>
            </w:r>
          </w:p>
        </w:tc>
        <w:tc>
          <w:tcPr>
            <w:tcW w:w="1432" w:type="dxa"/>
            <w:tcBorders>
              <w:top w:val="nil"/>
            </w:tcBorders>
          </w:tcPr>
          <w:p w14:paraId="258D1111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1.68 (0.67)</w:t>
            </w:r>
          </w:p>
        </w:tc>
        <w:tc>
          <w:tcPr>
            <w:tcW w:w="1432" w:type="dxa"/>
            <w:tcBorders>
              <w:top w:val="nil"/>
            </w:tcBorders>
          </w:tcPr>
          <w:p w14:paraId="2FD47365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2.00 (1.22)</w:t>
            </w:r>
          </w:p>
        </w:tc>
        <w:tc>
          <w:tcPr>
            <w:tcW w:w="1233" w:type="dxa"/>
            <w:tcBorders>
              <w:top w:val="nil"/>
            </w:tcBorders>
          </w:tcPr>
          <w:p w14:paraId="045BC8B4" w14:textId="77777777" w:rsidR="00762D45" w:rsidRDefault="00762D45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2.15 </w:t>
            </w:r>
          </w:p>
          <w:p w14:paraId="502F6127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(2, 39.25)</w:t>
            </w:r>
          </w:p>
        </w:tc>
        <w:tc>
          <w:tcPr>
            <w:tcW w:w="1018" w:type="dxa"/>
            <w:tcBorders>
              <w:top w:val="nil"/>
            </w:tcBorders>
          </w:tcPr>
          <w:p w14:paraId="44AF051C" w14:textId="77777777" w:rsidR="00762D45" w:rsidRPr="00580306" w:rsidRDefault="00762D45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0.13</w:t>
            </w:r>
          </w:p>
        </w:tc>
      </w:tr>
    </w:tbl>
    <w:p w14:paraId="07DF6A95" w14:textId="77777777" w:rsidR="008D11F2" w:rsidRPr="001969C6" w:rsidRDefault="008D11F2" w:rsidP="00762D45">
      <w:pPr>
        <w:rPr>
          <w:rFonts w:ascii="Times New Roman" w:eastAsia="맑은 고딕" w:hAnsi="Times New Roman" w:cs="Times New Roman"/>
          <w:lang w:eastAsia="ko-KR"/>
        </w:rPr>
      </w:pPr>
    </w:p>
    <w:p w14:paraId="2277930B" w14:textId="791E8E88" w:rsidR="00762D45" w:rsidRPr="00580306" w:rsidRDefault="00762D45" w:rsidP="00762D45">
      <w:pPr>
        <w:rPr>
          <w:rFonts w:ascii="Times New Roman" w:hAnsi="Times New Roman" w:cs="Times New Roman"/>
          <w:vertAlign w:val="superscript"/>
        </w:rPr>
      </w:pPr>
      <w:r w:rsidRPr="00580306">
        <w:rPr>
          <w:rFonts w:ascii="Times New Roman" w:hAnsi="Times New Roman" w:cs="Times New Roman"/>
        </w:rPr>
        <w:t xml:space="preserve">Table </w:t>
      </w:r>
      <w:r w:rsidR="005471A4">
        <w:rPr>
          <w:rFonts w:ascii="Times New Roman" w:eastAsia="맑은 고딕" w:hAnsi="Times New Roman" w:cs="Times New Roman" w:hint="eastAsia"/>
          <w:lang w:eastAsia="ko-KR"/>
        </w:rPr>
        <w:t>S2</w:t>
      </w:r>
      <w:r w:rsidRPr="00580306">
        <w:rPr>
          <w:rFonts w:ascii="Times New Roman" w:hAnsi="Times New Roman" w:cs="Times New Roman"/>
        </w:rPr>
        <w:t xml:space="preserve">. </w:t>
      </w:r>
      <w:r w:rsidRPr="001969C6">
        <w:rPr>
          <w:rFonts w:ascii="Times New Roman" w:hAnsi="Times New Roman" w:cs="Times New Roman"/>
        </w:rPr>
        <w:t xml:space="preserve">Longitudinal changes in </w:t>
      </w:r>
      <w:r w:rsidR="005471A4">
        <w:rPr>
          <w:rFonts w:ascii="Times New Roman" w:eastAsia="맑은 고딕" w:hAnsi="Times New Roman" w:cs="Times New Roman" w:hint="eastAsia"/>
          <w:lang w:eastAsia="ko-KR"/>
        </w:rPr>
        <w:t>EQ-5D-5L subdimension scores</w:t>
      </w:r>
      <w:r w:rsidRPr="001969C6">
        <w:rPr>
          <w:rFonts w:ascii="Times New Roman" w:hAnsi="Times New Roman" w:cs="Times New Roman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134"/>
        <w:gridCol w:w="1764"/>
        <w:gridCol w:w="1344"/>
      </w:tblGrid>
      <w:tr w:rsidR="008D11F2" w:rsidRPr="00580306" w14:paraId="2CD9EFC7" w14:textId="77777777" w:rsidTr="00A134CC">
        <w:tc>
          <w:tcPr>
            <w:tcW w:w="3261" w:type="dxa"/>
          </w:tcPr>
          <w:p w14:paraId="542462ED" w14:textId="77777777" w:rsidR="008D11F2" w:rsidRPr="00A83CA4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134" w:type="dxa"/>
          </w:tcPr>
          <w:p w14:paraId="33EEAA33" w14:textId="105230F0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34" w:type="dxa"/>
          </w:tcPr>
          <w:p w14:paraId="660423AB" w14:textId="3E1FE830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64" w:type="dxa"/>
          </w:tcPr>
          <w:p w14:paraId="47D9395A" w14:textId="6DF5F6E8" w:rsidR="008D11F2" w:rsidRPr="001969C6" w:rsidRDefault="008D11F2" w:rsidP="00151463">
            <w:pPr>
              <w:rPr>
                <w:rFonts w:ascii="Times New Roman" w:eastAsia="맑은 고딕" w:hAnsi="Times New Roman" w:cs="Times New Roman"/>
                <w:i/>
                <w:iCs/>
                <w:lang w:eastAsia="ko-KR"/>
              </w:rPr>
            </w:pPr>
            <w:r w:rsidRPr="001969C6">
              <w:rPr>
                <w:rFonts w:ascii="Times New Roman" w:hAnsi="Times New Roman" w:cs="Times New Roman"/>
                <w:i/>
                <w:iCs/>
              </w:rPr>
              <w:t>t</w:t>
            </w:r>
            <w:r w:rsidRPr="001969C6">
              <w:rPr>
                <w:rFonts w:ascii="Times New Roman" w:hAnsi="Times New Roman" w:cs="Times New Roman"/>
              </w:rPr>
              <w:t xml:space="preserve"> tes</w:t>
            </w:r>
            <w:r w:rsidR="00A83CA4">
              <w:rPr>
                <w:rFonts w:ascii="Times New Roman" w:hAnsi="Times New Roman" w:cs="Times New Roman"/>
              </w:rPr>
              <w:t>t (</w:t>
            </w:r>
            <w:r w:rsidR="00A83CA4" w:rsidRPr="00A83CA4">
              <w:rPr>
                <w:rFonts w:ascii="Times New Roman" w:hAnsi="Times New Roman" w:cs="Times New Roman"/>
                <w:i/>
                <w:iCs/>
              </w:rPr>
              <w:t>df</w:t>
            </w:r>
            <w:r w:rsidR="00A83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</w:tcPr>
          <w:p w14:paraId="737A108D" w14:textId="691B51DA" w:rsidR="008D11F2" w:rsidRPr="004F3408" w:rsidRDefault="008D11F2" w:rsidP="00151463">
            <w:pPr>
              <w:rPr>
                <w:rFonts w:ascii="Times New Roman" w:eastAsia="맑은 고딕" w:hAnsi="Times New Roman" w:cs="Times New Roman"/>
                <w:i/>
                <w:iCs/>
                <w:lang w:eastAsia="ko-KR"/>
              </w:rPr>
            </w:pPr>
            <w:r w:rsidRPr="001969C6">
              <w:rPr>
                <w:rFonts w:ascii="Times New Roman" w:hAnsi="Times New Roman" w:cs="Times New Roman"/>
                <w:i/>
                <w:iCs/>
              </w:rPr>
              <w:t>P</w:t>
            </w:r>
            <w:r w:rsidRPr="001969C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69C6">
              <w:rPr>
                <w:rFonts w:ascii="Times New Roman" w:hAnsi="Times New Roman" w:cs="Times New Roman"/>
              </w:rPr>
              <w:t>value</w:t>
            </w:r>
            <w:r w:rsidR="00A83CA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8D11F2" w:rsidRPr="00580306" w14:paraId="25FA1C8B" w14:textId="77777777" w:rsidTr="00A134CC">
        <w:tc>
          <w:tcPr>
            <w:tcW w:w="3261" w:type="dxa"/>
            <w:tcBorders>
              <w:bottom w:val="nil"/>
            </w:tcBorders>
          </w:tcPr>
          <w:p w14:paraId="15EF6662" w14:textId="44211243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  <w:b/>
                <w:bCs/>
              </w:rPr>
              <w:t>Mobility</w:t>
            </w:r>
          </w:p>
        </w:tc>
        <w:tc>
          <w:tcPr>
            <w:tcW w:w="1134" w:type="dxa"/>
            <w:tcBorders>
              <w:bottom w:val="nil"/>
            </w:tcBorders>
          </w:tcPr>
          <w:p w14:paraId="18F95B69" w14:textId="11039410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1348A63" w14:textId="1B732CAA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14:paraId="47ADB721" w14:textId="70663103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344" w:type="dxa"/>
            <w:tcBorders>
              <w:bottom w:val="nil"/>
            </w:tcBorders>
          </w:tcPr>
          <w:p w14:paraId="6E574B8C" w14:textId="003E483E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</w:tr>
      <w:tr w:rsidR="008D11F2" w:rsidRPr="00580306" w14:paraId="3C567D2C" w14:textId="77777777" w:rsidTr="00A134CC">
        <w:tc>
          <w:tcPr>
            <w:tcW w:w="3261" w:type="dxa"/>
            <w:tcBorders>
              <w:top w:val="nil"/>
              <w:bottom w:val="nil"/>
            </w:tcBorders>
          </w:tcPr>
          <w:p w14:paraId="0725BC84" w14:textId="2B63271C" w:rsidR="008D11F2" w:rsidRPr="001969C6" w:rsidRDefault="008D11F2" w:rsidP="005734BF">
            <w:pPr>
              <w:ind w:firstLineChars="100" w:firstLine="240"/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3 months vs. 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6FD7EB" w14:textId="77777777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BAFE94" w14:textId="77777777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8C5540C" w14:textId="47984F1B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-2.23</w:t>
            </w:r>
            <w:r w:rsidR="00501F21">
              <w:rPr>
                <w:rFonts w:ascii="Times New Roman" w:hAnsi="Times New Roman" w:cs="Times New Roman"/>
              </w:rPr>
              <w:t xml:space="preserve"> (35.15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753639DB" w14:textId="77777777" w:rsidR="008D11F2" w:rsidRPr="00E01BBC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6</w:t>
            </w:r>
          </w:p>
        </w:tc>
      </w:tr>
      <w:tr w:rsidR="008D11F2" w:rsidRPr="00580306" w14:paraId="105DB267" w14:textId="77777777" w:rsidTr="00A134CC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D0CC924" w14:textId="15E03969" w:rsidR="008D11F2" w:rsidRPr="001969C6" w:rsidRDefault="008D11F2" w:rsidP="005734BF">
            <w:pPr>
              <w:ind w:firstLineChars="100" w:firstLine="240"/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15 months vs. baseli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FD8559" w14:textId="77777777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F169DE" w14:textId="77777777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33774EE1" w14:textId="4010A77C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-1.15</w:t>
            </w:r>
            <w:r w:rsidR="00501F21">
              <w:rPr>
                <w:rFonts w:ascii="Times New Roman" w:hAnsi="Times New Roman" w:cs="Times New Roman"/>
              </w:rPr>
              <w:t xml:space="preserve"> (42.73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0319D06E" w14:textId="77777777" w:rsidR="008D11F2" w:rsidRPr="00E01BBC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51</w:t>
            </w:r>
          </w:p>
        </w:tc>
      </w:tr>
      <w:tr w:rsidR="008D11F2" w:rsidRPr="00580306" w14:paraId="263D2431" w14:textId="77777777" w:rsidTr="00A134CC">
        <w:tc>
          <w:tcPr>
            <w:tcW w:w="3261" w:type="dxa"/>
            <w:tcBorders>
              <w:bottom w:val="nil"/>
            </w:tcBorders>
          </w:tcPr>
          <w:p w14:paraId="7591D3DD" w14:textId="20B575E9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  <w:b/>
                <w:bCs/>
              </w:rPr>
              <w:t>Self-care</w:t>
            </w:r>
          </w:p>
        </w:tc>
        <w:tc>
          <w:tcPr>
            <w:tcW w:w="1134" w:type="dxa"/>
            <w:tcBorders>
              <w:bottom w:val="nil"/>
            </w:tcBorders>
          </w:tcPr>
          <w:p w14:paraId="34756DF4" w14:textId="53160562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808032F" w14:textId="2E74D4D7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14:paraId="066ED7E0" w14:textId="0ED8CE73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344" w:type="dxa"/>
            <w:tcBorders>
              <w:bottom w:val="nil"/>
            </w:tcBorders>
          </w:tcPr>
          <w:p w14:paraId="655C6FE2" w14:textId="2C853F44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</w:tr>
      <w:tr w:rsidR="008D11F2" w:rsidRPr="00580306" w14:paraId="2607CF5B" w14:textId="77777777" w:rsidTr="00A134CC">
        <w:tc>
          <w:tcPr>
            <w:tcW w:w="3261" w:type="dxa"/>
            <w:tcBorders>
              <w:top w:val="nil"/>
              <w:bottom w:val="nil"/>
            </w:tcBorders>
          </w:tcPr>
          <w:p w14:paraId="12A245A5" w14:textId="56073B9F" w:rsidR="008D11F2" w:rsidRPr="001969C6" w:rsidRDefault="008D11F2" w:rsidP="005734BF">
            <w:pPr>
              <w:ind w:firstLineChars="100" w:firstLine="240"/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3 months vs. 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034EA3" w14:textId="77777777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ECB7E2" w14:textId="77777777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757058A" w14:textId="6BBF34A9" w:rsidR="008D11F2" w:rsidRPr="001969C6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00</w:t>
            </w:r>
            <w:r w:rsidR="00501F21">
              <w:rPr>
                <w:rFonts w:ascii="Times New Roman" w:hAnsi="Times New Roman" w:cs="Times New Roman"/>
              </w:rPr>
              <w:t xml:space="preserve"> (</w:t>
            </w:r>
            <w:r w:rsidR="00A134CC">
              <w:rPr>
                <w:rFonts w:ascii="Times New Roman" w:hAnsi="Times New Roman" w:cs="Times New Roman"/>
              </w:rPr>
              <w:t>38.65</w:t>
            </w:r>
            <w:r w:rsidR="00501F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307C2798" w14:textId="1E0AED32" w:rsidR="008D11F2" w:rsidRPr="001969C6" w:rsidRDefault="00501F21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D11F2" w:rsidRPr="001969C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8D11F2" w:rsidRPr="00580306" w14:paraId="35BE4441" w14:textId="77777777" w:rsidTr="00A134CC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14AAA76F" w14:textId="6E8731BA" w:rsidR="008D11F2" w:rsidRPr="001969C6" w:rsidRDefault="008D11F2" w:rsidP="005734B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15 months vs. baseli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13AB8D1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D0F42E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3F3462C6" w14:textId="0E5B67CC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1.58</w:t>
            </w:r>
            <w:r w:rsidR="00A134CC">
              <w:rPr>
                <w:rFonts w:ascii="Times New Roman" w:hAnsi="Times New Roman" w:cs="Times New Roman"/>
              </w:rPr>
              <w:t xml:space="preserve"> (44.27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57BE2C81" w14:textId="77777777" w:rsidR="008D11F2" w:rsidRPr="00151463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24</w:t>
            </w:r>
          </w:p>
        </w:tc>
      </w:tr>
      <w:tr w:rsidR="008D11F2" w:rsidRPr="00580306" w14:paraId="1B98911A" w14:textId="77777777" w:rsidTr="00A134CC">
        <w:tc>
          <w:tcPr>
            <w:tcW w:w="3261" w:type="dxa"/>
            <w:tcBorders>
              <w:bottom w:val="nil"/>
            </w:tcBorders>
          </w:tcPr>
          <w:p w14:paraId="5F4D40F6" w14:textId="792286EC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  <w:b/>
                <w:bCs/>
              </w:rPr>
              <w:t>Usual activities</w:t>
            </w:r>
          </w:p>
        </w:tc>
        <w:tc>
          <w:tcPr>
            <w:tcW w:w="1134" w:type="dxa"/>
            <w:tcBorders>
              <w:bottom w:val="nil"/>
            </w:tcBorders>
          </w:tcPr>
          <w:p w14:paraId="7B438641" w14:textId="50CA941C" w:rsidR="008D11F2" w:rsidRPr="008D11F2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882787A" w14:textId="332C97DC" w:rsidR="008D11F2" w:rsidRPr="008D11F2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14:paraId="7054CCBD" w14:textId="66C51E69" w:rsidR="008D11F2" w:rsidRPr="008D11F2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344" w:type="dxa"/>
            <w:tcBorders>
              <w:bottom w:val="nil"/>
            </w:tcBorders>
          </w:tcPr>
          <w:p w14:paraId="003F687F" w14:textId="36AB5ABF" w:rsidR="008D11F2" w:rsidRPr="008D11F2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</w:tr>
      <w:tr w:rsidR="008D11F2" w:rsidRPr="00580306" w14:paraId="3548307B" w14:textId="77777777" w:rsidTr="00A134CC">
        <w:tc>
          <w:tcPr>
            <w:tcW w:w="3261" w:type="dxa"/>
            <w:tcBorders>
              <w:top w:val="nil"/>
              <w:bottom w:val="nil"/>
            </w:tcBorders>
          </w:tcPr>
          <w:p w14:paraId="4703586E" w14:textId="538BAD25" w:rsidR="008D11F2" w:rsidRPr="001969C6" w:rsidRDefault="008D11F2" w:rsidP="005734BF">
            <w:pPr>
              <w:ind w:firstLineChars="100" w:firstLine="240"/>
              <w:rPr>
                <w:rFonts w:ascii="Times New Roman" w:hAnsi="Times New Roman" w:cs="Times New Roman"/>
                <w:b/>
                <w:bCs/>
              </w:rPr>
            </w:pPr>
            <w:r w:rsidRPr="001969C6">
              <w:rPr>
                <w:rFonts w:ascii="Times New Roman" w:hAnsi="Times New Roman" w:cs="Times New Roman"/>
              </w:rPr>
              <w:t>3 months vs. 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1C156" w14:textId="77777777" w:rsidR="008D11F2" w:rsidRPr="001969C6" w:rsidRDefault="008D11F2" w:rsidP="00151463">
            <w:pPr>
              <w:rPr>
                <w:rFonts w:ascii="맑은 고딕" w:eastAsia="맑은 고딕" w:hAnsi="맑은 고딕" w:cs="맑은 고딕"/>
              </w:rPr>
            </w:pPr>
            <w:r w:rsidRPr="001969C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D2C64C" w14:textId="77777777" w:rsidR="008D11F2" w:rsidRPr="001969C6" w:rsidRDefault="008D11F2" w:rsidP="00151463">
            <w:pPr>
              <w:rPr>
                <w:rFonts w:ascii="맑은 고딕" w:eastAsia="맑은 고딕" w:hAnsi="맑은 고딕" w:cs="맑은 고딕"/>
              </w:rPr>
            </w:pPr>
            <w:r w:rsidRPr="001969C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D0E4B72" w14:textId="49C0144B" w:rsidR="008D11F2" w:rsidRPr="001969C6" w:rsidRDefault="008D11F2" w:rsidP="00151463">
            <w:pPr>
              <w:rPr>
                <w:rFonts w:ascii="맑은 고딕" w:eastAsia="맑은 고딕" w:hAnsi="맑은 고딕" w:cs="맑은 고딕"/>
              </w:rPr>
            </w:pPr>
            <w:r w:rsidRPr="001969C6">
              <w:rPr>
                <w:rFonts w:ascii="Times New Roman" w:hAnsi="Times New Roman" w:cs="Times New Roman"/>
              </w:rPr>
              <w:t>-0.35</w:t>
            </w:r>
            <w:r w:rsidR="00A134CC">
              <w:rPr>
                <w:rFonts w:ascii="Times New Roman" w:hAnsi="Times New Roman" w:cs="Times New Roman"/>
              </w:rPr>
              <w:t xml:space="preserve"> (33.34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4871153A" w14:textId="5D977A03" w:rsidR="008D11F2" w:rsidRPr="001969C6" w:rsidRDefault="00501F21" w:rsidP="00151463">
            <w:pPr>
              <w:rPr>
                <w:rFonts w:ascii="맑은 고딕" w:eastAsia="맑은 고딕" w:hAnsi="맑은 고딕" w:cs="맑은 고딕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0</w:t>
            </w:r>
            <w:r w:rsidR="008D11F2">
              <w:rPr>
                <w:rFonts w:ascii="Times New Roman" w:eastAsia="맑은 고딕" w:hAnsi="Times New Roman" w:cs="Times New Roman" w:hint="eastAsia"/>
                <w:lang w:eastAsia="ko-KR"/>
              </w:rPr>
              <w:t>.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t>99</w:t>
            </w:r>
          </w:p>
        </w:tc>
      </w:tr>
      <w:tr w:rsidR="008D11F2" w:rsidRPr="00580306" w14:paraId="26A4E2FB" w14:textId="77777777" w:rsidTr="00A134CC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2D78B36E" w14:textId="307E58F5" w:rsidR="008D11F2" w:rsidRPr="001969C6" w:rsidRDefault="008D11F2" w:rsidP="005734B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15 months vs. baseli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91E3B85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DE386F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7327A900" w14:textId="5AE856ED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0.78</w:t>
            </w:r>
            <w:r w:rsidR="00A134CC">
              <w:rPr>
                <w:rFonts w:ascii="Times New Roman" w:hAnsi="Times New Roman" w:cs="Times New Roman"/>
              </w:rPr>
              <w:t xml:space="preserve"> (41.11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538B6B6C" w14:textId="77777777" w:rsidR="008D11F2" w:rsidRPr="00151463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88</w:t>
            </w:r>
          </w:p>
        </w:tc>
      </w:tr>
      <w:tr w:rsidR="008D11F2" w:rsidRPr="00580306" w14:paraId="0D6B2532" w14:textId="77777777" w:rsidTr="00A134CC">
        <w:tc>
          <w:tcPr>
            <w:tcW w:w="3261" w:type="dxa"/>
            <w:tcBorders>
              <w:bottom w:val="nil"/>
            </w:tcBorders>
          </w:tcPr>
          <w:p w14:paraId="1EA47B5F" w14:textId="58E57E7F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  <w:b/>
                <w:bCs/>
              </w:rPr>
              <w:t>Pain/discomfort</w:t>
            </w:r>
          </w:p>
        </w:tc>
        <w:tc>
          <w:tcPr>
            <w:tcW w:w="1134" w:type="dxa"/>
            <w:tcBorders>
              <w:bottom w:val="nil"/>
            </w:tcBorders>
          </w:tcPr>
          <w:p w14:paraId="38184E2F" w14:textId="5E79067F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77C361F" w14:textId="0CC0E0B4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14:paraId="1334FCF6" w14:textId="628112F3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bottom w:val="nil"/>
            </w:tcBorders>
          </w:tcPr>
          <w:p w14:paraId="72D91798" w14:textId="06A0D110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</w:p>
        </w:tc>
      </w:tr>
      <w:tr w:rsidR="008D11F2" w:rsidRPr="00580306" w14:paraId="5E9D526B" w14:textId="77777777" w:rsidTr="00A134CC">
        <w:tc>
          <w:tcPr>
            <w:tcW w:w="3261" w:type="dxa"/>
            <w:tcBorders>
              <w:top w:val="nil"/>
              <w:bottom w:val="nil"/>
            </w:tcBorders>
          </w:tcPr>
          <w:p w14:paraId="627EB61F" w14:textId="7A2773C9" w:rsidR="008D11F2" w:rsidRPr="001969C6" w:rsidRDefault="008D11F2" w:rsidP="005734B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3 months vs. 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34DF36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63FD86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F01CE87" w14:textId="3CB25FB6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1.87</w:t>
            </w:r>
            <w:r w:rsidR="00A134CC">
              <w:rPr>
                <w:rFonts w:ascii="Times New Roman" w:hAnsi="Times New Roman" w:cs="Times New Roman"/>
              </w:rPr>
              <w:t xml:space="preserve"> (33.92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435CEA82" w14:textId="77777777" w:rsidR="008D11F2" w:rsidRPr="00151463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14</w:t>
            </w:r>
          </w:p>
        </w:tc>
      </w:tr>
      <w:tr w:rsidR="008D11F2" w:rsidRPr="00580306" w14:paraId="3E6AAFA5" w14:textId="77777777" w:rsidTr="00A134CC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46FC0DD" w14:textId="5691DC7B" w:rsidR="008D11F2" w:rsidRPr="001969C6" w:rsidRDefault="008D11F2" w:rsidP="005734B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15 months vs. baseli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CCCA5C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47C11B4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76BFD78A" w14:textId="1D07AB2C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1.61</w:t>
            </w:r>
            <w:r w:rsidR="00A134CC">
              <w:rPr>
                <w:rFonts w:ascii="Times New Roman" w:hAnsi="Times New Roman" w:cs="Times New Roman"/>
              </w:rPr>
              <w:t xml:space="preserve"> (42.49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38BCCF55" w14:textId="77777777" w:rsidR="008D11F2" w:rsidRPr="00151463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23</w:t>
            </w:r>
          </w:p>
        </w:tc>
      </w:tr>
      <w:tr w:rsidR="008D11F2" w:rsidRPr="00580306" w14:paraId="37A37056" w14:textId="77777777" w:rsidTr="00A134CC">
        <w:tc>
          <w:tcPr>
            <w:tcW w:w="3261" w:type="dxa"/>
            <w:tcBorders>
              <w:bottom w:val="nil"/>
            </w:tcBorders>
          </w:tcPr>
          <w:p w14:paraId="1DE11686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  <w:b/>
                <w:bCs/>
              </w:rPr>
              <w:t>Anxiety/depression</w:t>
            </w:r>
          </w:p>
        </w:tc>
        <w:tc>
          <w:tcPr>
            <w:tcW w:w="1134" w:type="dxa"/>
            <w:tcBorders>
              <w:bottom w:val="nil"/>
            </w:tcBorders>
          </w:tcPr>
          <w:p w14:paraId="62C5E5A1" w14:textId="1CAD9F94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D074181" w14:textId="2B3B4AB4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14:paraId="7A68E0E7" w14:textId="33A06479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bottom w:val="nil"/>
            </w:tcBorders>
          </w:tcPr>
          <w:p w14:paraId="24890577" w14:textId="63FB1D50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</w:p>
        </w:tc>
      </w:tr>
      <w:tr w:rsidR="008D11F2" w:rsidRPr="00580306" w14:paraId="37036308" w14:textId="77777777" w:rsidTr="00A134CC">
        <w:tc>
          <w:tcPr>
            <w:tcW w:w="3261" w:type="dxa"/>
            <w:tcBorders>
              <w:top w:val="nil"/>
              <w:bottom w:val="nil"/>
            </w:tcBorders>
          </w:tcPr>
          <w:p w14:paraId="14195F5F" w14:textId="34C43B44" w:rsidR="008D11F2" w:rsidRPr="001969C6" w:rsidRDefault="008D11F2" w:rsidP="005734B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3 months vs. 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A9015F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A66FE8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C1FDB51" w14:textId="1A6DD71E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2.04</w:t>
            </w:r>
            <w:r w:rsidR="00A134CC">
              <w:rPr>
                <w:rFonts w:ascii="Times New Roman" w:hAnsi="Times New Roman" w:cs="Times New Roman"/>
              </w:rPr>
              <w:t xml:space="preserve"> (33.39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5D2D8991" w14:textId="77777777" w:rsidR="008D11F2" w:rsidRPr="00151463" w:rsidRDefault="008D11F2" w:rsidP="00151463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1969C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1</w:t>
            </w:r>
            <w:r w:rsidRPr="001969C6">
              <w:rPr>
                <w:rFonts w:ascii="Times New Roman" w:hAnsi="Times New Roman" w:cs="Times New Roman"/>
              </w:rPr>
              <w:t>0</w:t>
            </w:r>
          </w:p>
        </w:tc>
      </w:tr>
      <w:tr w:rsidR="008D11F2" w:rsidRPr="00580306" w14:paraId="089FEA58" w14:textId="77777777" w:rsidTr="00A134CC">
        <w:tc>
          <w:tcPr>
            <w:tcW w:w="3261" w:type="dxa"/>
            <w:tcBorders>
              <w:top w:val="nil"/>
            </w:tcBorders>
          </w:tcPr>
          <w:p w14:paraId="17FAFE34" w14:textId="67227EB6" w:rsidR="008D11F2" w:rsidRPr="001969C6" w:rsidRDefault="008D11F2" w:rsidP="005734B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15 months vs. baseline</w:t>
            </w:r>
          </w:p>
        </w:tc>
        <w:tc>
          <w:tcPr>
            <w:tcW w:w="1134" w:type="dxa"/>
            <w:tcBorders>
              <w:top w:val="nil"/>
            </w:tcBorders>
          </w:tcPr>
          <w:p w14:paraId="21D4E4EF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34" w:type="dxa"/>
            <w:tcBorders>
              <w:top w:val="nil"/>
            </w:tcBorders>
          </w:tcPr>
          <w:p w14:paraId="7F5F5753" w14:textId="77777777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64" w:type="dxa"/>
            <w:tcBorders>
              <w:top w:val="nil"/>
            </w:tcBorders>
          </w:tcPr>
          <w:p w14:paraId="07A5F554" w14:textId="5B634491" w:rsidR="008D11F2" w:rsidRPr="001969C6" w:rsidRDefault="008D11F2" w:rsidP="00151463">
            <w:pPr>
              <w:rPr>
                <w:rFonts w:ascii="Times New Roman" w:hAnsi="Times New Roman" w:cs="Times New Roman"/>
              </w:rPr>
            </w:pPr>
            <w:r w:rsidRPr="001969C6">
              <w:rPr>
                <w:rFonts w:ascii="Times New Roman" w:hAnsi="Times New Roman" w:cs="Times New Roman"/>
              </w:rPr>
              <w:t>-0.34</w:t>
            </w:r>
            <w:r w:rsidR="00A134CC">
              <w:rPr>
                <w:rFonts w:ascii="Times New Roman" w:hAnsi="Times New Roman" w:cs="Times New Roman"/>
              </w:rPr>
              <w:t xml:space="preserve"> (45.28)</w:t>
            </w:r>
          </w:p>
        </w:tc>
        <w:tc>
          <w:tcPr>
            <w:tcW w:w="1344" w:type="dxa"/>
            <w:tcBorders>
              <w:top w:val="nil"/>
            </w:tcBorders>
          </w:tcPr>
          <w:p w14:paraId="04C159D5" w14:textId="6B0C11D0" w:rsidR="008D11F2" w:rsidRPr="001969C6" w:rsidRDefault="00501F21" w:rsidP="001514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0</w:t>
            </w:r>
            <w:r w:rsidR="008D11F2">
              <w:rPr>
                <w:rFonts w:ascii="Times New Roman" w:eastAsia="맑은 고딕" w:hAnsi="Times New Roman" w:cs="Times New Roman" w:hint="eastAsia"/>
                <w:lang w:eastAsia="ko-KR"/>
              </w:rPr>
              <w:t>.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t>99</w:t>
            </w:r>
          </w:p>
        </w:tc>
      </w:tr>
    </w:tbl>
    <w:p w14:paraId="16754D47" w14:textId="65C0C193" w:rsidR="00762D45" w:rsidRDefault="00762D45" w:rsidP="008D11F2">
      <w:pPr>
        <w:rPr>
          <w:rFonts w:ascii="Times New Roman" w:eastAsia="맑은 고딕" w:hAnsi="Times New Roman" w:cs="Times New Roman"/>
          <w:lang w:eastAsia="ko-KR"/>
        </w:rPr>
      </w:pPr>
      <w:proofErr w:type="spellStart"/>
      <w:r w:rsidRPr="001969C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eastAsia="맑은 고딕" w:hAnsi="Times New Roman" w:cs="Times New Roman" w:hint="eastAsia"/>
          <w:lang w:eastAsia="ko-KR"/>
        </w:rPr>
        <w:t>Bonferroni</w:t>
      </w:r>
      <w:proofErr w:type="spellEnd"/>
      <w:r>
        <w:rPr>
          <w:rFonts w:ascii="Times New Roman" w:eastAsia="맑은 고딕" w:hAnsi="Times New Roman" w:cs="Times New Roman" w:hint="eastAsia"/>
          <w:lang w:eastAsia="ko-KR"/>
        </w:rPr>
        <w:t xml:space="preserve">-adjusted </w:t>
      </w:r>
      <w:r w:rsidRPr="00151463">
        <w:rPr>
          <w:rFonts w:ascii="Times New Roman" w:eastAsia="맑은 고딕" w:hAnsi="Times New Roman" w:cs="Times New Roman"/>
          <w:i/>
          <w:iCs/>
          <w:lang w:eastAsia="ko-KR"/>
        </w:rPr>
        <w:t>P</w:t>
      </w:r>
      <w:r>
        <w:rPr>
          <w:rFonts w:ascii="Times New Roman" w:eastAsia="맑은 고딕" w:hAnsi="Times New Roman" w:cs="Times New Roman" w:hint="eastAsia"/>
          <w:lang w:eastAsia="ko-KR"/>
        </w:rPr>
        <w:t xml:space="preserve"> value</w:t>
      </w:r>
    </w:p>
    <w:p w14:paraId="63EE0AFD" w14:textId="7F588FEC" w:rsidR="003D177D" w:rsidRDefault="003D177D">
      <w:pPr>
        <w:rPr>
          <w:rFonts w:ascii="Times New Roman" w:eastAsia="맑은 고딕" w:hAnsi="Times New Roman" w:cs="Times New Roman"/>
          <w:lang w:eastAsia="ko-KR"/>
        </w:rPr>
      </w:pPr>
      <w:r>
        <w:rPr>
          <w:rFonts w:ascii="Times New Roman" w:eastAsia="맑은 고딕" w:hAnsi="Times New Roman" w:cs="Times New Roman"/>
          <w:lang w:eastAsia="ko-KR"/>
        </w:rPr>
        <w:br w:type="page"/>
      </w:r>
    </w:p>
    <w:p w14:paraId="3752F3FE" w14:textId="78E364EB" w:rsidR="003D177D" w:rsidRPr="00EF433B" w:rsidRDefault="003D177D" w:rsidP="003D177D">
      <w:pPr>
        <w:rPr>
          <w:rFonts w:ascii="Times New Roman" w:eastAsia="맑은 고딕" w:hAnsi="Times New Roman" w:cs="Times New Roman"/>
          <w:vertAlign w:val="superscript"/>
          <w:lang w:eastAsia="ko-KR"/>
        </w:rPr>
      </w:pPr>
      <w:r w:rsidRPr="00580306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eastAsia="맑은 고딕" w:hAnsi="Times New Roman" w:cs="Times New Roman" w:hint="eastAsia"/>
          <w:lang w:eastAsia="ko-KR"/>
        </w:rPr>
        <w:t>S3</w:t>
      </w:r>
      <w:r w:rsidRPr="00580306">
        <w:rPr>
          <w:rFonts w:ascii="Times New Roman" w:hAnsi="Times New Roman" w:cs="Times New Roman"/>
        </w:rPr>
        <w:t xml:space="preserve">. </w:t>
      </w:r>
      <w:r w:rsidR="00970F90">
        <w:rPr>
          <w:rFonts w:ascii="Times New Roman" w:eastAsia="맑은 고딕" w:hAnsi="Times New Roman" w:cs="Times New Roman" w:hint="eastAsia"/>
          <w:lang w:eastAsia="ko-KR"/>
        </w:rPr>
        <w:t>C</w:t>
      </w:r>
      <w:r w:rsidR="00EF433B">
        <w:rPr>
          <w:rFonts w:ascii="Times New Roman" w:eastAsia="맑은 고딕" w:hAnsi="Times New Roman" w:cs="Times New Roman" w:hint="eastAsia"/>
          <w:lang w:eastAsia="ko-KR"/>
        </w:rPr>
        <w:t>omparisons between 3-month users and 15-month users</w:t>
      </w:r>
      <w:r w:rsidR="000E59D1">
        <w:rPr>
          <w:rFonts w:ascii="Times New Roman" w:eastAsia="맑은 고딕" w:hAnsi="Times New Roman" w:cs="Times New Roman" w:hint="eastAsia"/>
          <w:lang w:eastAsia="ko-KR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71"/>
        <w:gridCol w:w="1772"/>
        <w:gridCol w:w="851"/>
        <w:gridCol w:w="982"/>
      </w:tblGrid>
      <w:tr w:rsidR="0094673A" w:rsidRPr="00580306" w14:paraId="46764144" w14:textId="77777777" w:rsidTr="008B765A">
        <w:tc>
          <w:tcPr>
            <w:tcW w:w="3261" w:type="dxa"/>
          </w:tcPr>
          <w:p w14:paraId="04673264" w14:textId="77777777" w:rsidR="0094673A" w:rsidRPr="001969C6" w:rsidRDefault="0094673A" w:rsidP="0094673A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771" w:type="dxa"/>
          </w:tcPr>
          <w:p w14:paraId="0604D503" w14:textId="72389039" w:rsidR="0094673A" w:rsidRPr="001969C6" w:rsidRDefault="0094673A" w:rsidP="0094673A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3-month users 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br/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(n=19)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, 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br/>
              <w:t>mean (SD)</w:t>
            </w:r>
          </w:p>
        </w:tc>
        <w:tc>
          <w:tcPr>
            <w:tcW w:w="1772" w:type="dxa"/>
          </w:tcPr>
          <w:p w14:paraId="026C8DCA" w14:textId="4CC3773B" w:rsidR="0094673A" w:rsidRPr="001969C6" w:rsidRDefault="0094673A" w:rsidP="0094673A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15-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month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users 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br/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(n=9)</w:t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br/>
            </w:r>
            <w:r w:rsidRPr="001969C6">
              <w:rPr>
                <w:rFonts w:ascii="Times New Roman" w:eastAsia="맑은 고딕" w:hAnsi="Times New Roman" w:cs="Times New Roman"/>
                <w:lang w:eastAsia="ko-KR"/>
              </w:rPr>
              <w:t>mean (SD)</w:t>
            </w:r>
          </w:p>
        </w:tc>
        <w:tc>
          <w:tcPr>
            <w:tcW w:w="851" w:type="dxa"/>
          </w:tcPr>
          <w:p w14:paraId="19882C9E" w14:textId="068BAC88" w:rsidR="0094673A" w:rsidRPr="001969C6" w:rsidRDefault="0094673A" w:rsidP="0094673A">
            <w:pPr>
              <w:rPr>
                <w:rFonts w:ascii="Times New Roman" w:eastAsia="맑은 고딕" w:hAnsi="Times New Roman" w:cs="Times New Roman"/>
                <w:i/>
                <w:iCs/>
                <w:lang w:eastAsia="ko-KR"/>
              </w:rPr>
            </w:pPr>
            <w:r w:rsidRPr="0094673A">
              <w:rPr>
                <w:rFonts w:ascii="Times New Roman" w:eastAsia="맑은 고딕" w:hAnsi="Times New Roman" w:cs="Times New Roman" w:hint="eastAsia"/>
                <w:i/>
                <w:iCs/>
                <w:lang w:eastAsia="ko-KR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test</w:t>
            </w:r>
            <w:r w:rsidR="00FB2E00">
              <w:rPr>
                <w:rFonts w:ascii="Times New Roman" w:eastAsia="맑은 고딕" w:hAnsi="Times New Roman" w:cs="Times New Roman"/>
                <w:lang w:eastAsia="ko-KR"/>
              </w:rPr>
              <w:t xml:space="preserve"> (</w:t>
            </w:r>
            <w:r w:rsidR="00FB2E00" w:rsidRPr="00FB2E00">
              <w:rPr>
                <w:rFonts w:ascii="Times New Roman" w:eastAsia="맑은 고딕" w:hAnsi="Times New Roman" w:cs="Times New Roman"/>
                <w:i/>
                <w:iCs/>
                <w:lang w:eastAsia="ko-KR"/>
              </w:rPr>
              <w:t>df</w:t>
            </w:r>
            <w:r w:rsidR="00FB2E00">
              <w:rPr>
                <w:rFonts w:ascii="Times New Roman" w:eastAsia="맑은 고딕" w:hAnsi="Times New Roman" w:cs="Times New Roman"/>
                <w:lang w:eastAsia="ko-KR"/>
              </w:rPr>
              <w:t>)</w:t>
            </w:r>
          </w:p>
        </w:tc>
        <w:tc>
          <w:tcPr>
            <w:tcW w:w="982" w:type="dxa"/>
          </w:tcPr>
          <w:p w14:paraId="18245FA7" w14:textId="5DB08F0C" w:rsidR="0094673A" w:rsidRPr="00154E71" w:rsidRDefault="0094673A" w:rsidP="0094673A">
            <w:pPr>
              <w:rPr>
                <w:rFonts w:ascii="Times New Roman" w:eastAsia="맑은 고딕" w:hAnsi="Times New Roman" w:cs="Times New Roman"/>
                <w:i/>
                <w:iCs/>
                <w:lang w:eastAsia="ko-KR"/>
              </w:rPr>
            </w:pPr>
            <w:r w:rsidRPr="001969C6">
              <w:rPr>
                <w:rFonts w:ascii="Times New Roman" w:hAnsi="Times New Roman" w:cs="Times New Roman"/>
                <w:i/>
                <w:iCs/>
              </w:rPr>
              <w:t>P</w:t>
            </w:r>
            <w:r w:rsidRPr="001969C6">
              <w:rPr>
                <w:rFonts w:ascii="Times New Roman" w:hAnsi="Times New Roman" w:cs="Times New Roman"/>
              </w:rPr>
              <w:t xml:space="preserve"> value</w:t>
            </w:r>
            <w:r w:rsidRPr="001969C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B82640" w:rsidRPr="00580306" w14:paraId="3F04A31E" w14:textId="77777777" w:rsidTr="008B765A">
        <w:tc>
          <w:tcPr>
            <w:tcW w:w="3261" w:type="dxa"/>
            <w:tcBorders>
              <w:bottom w:val="nil"/>
            </w:tcBorders>
          </w:tcPr>
          <w:p w14:paraId="41B29F00" w14:textId="00C70688" w:rsidR="00B82640" w:rsidRPr="003D177D" w:rsidRDefault="00B82640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Age (years)</w:t>
            </w:r>
          </w:p>
        </w:tc>
        <w:tc>
          <w:tcPr>
            <w:tcW w:w="1771" w:type="dxa"/>
            <w:tcBorders>
              <w:bottom w:val="nil"/>
            </w:tcBorders>
          </w:tcPr>
          <w:p w14:paraId="7C8A9FE8" w14:textId="510AE4ED" w:rsidR="00B82640" w:rsidRPr="001969C6" w:rsidRDefault="00DC3B2E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72.6 (6.4)</w:t>
            </w:r>
          </w:p>
        </w:tc>
        <w:tc>
          <w:tcPr>
            <w:tcW w:w="1772" w:type="dxa"/>
            <w:tcBorders>
              <w:bottom w:val="nil"/>
            </w:tcBorders>
          </w:tcPr>
          <w:p w14:paraId="6D259079" w14:textId="3ED18A6B" w:rsidR="00B82640" w:rsidRPr="001969C6" w:rsidRDefault="00B82640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73.2 (7.6)</w:t>
            </w:r>
          </w:p>
        </w:tc>
        <w:tc>
          <w:tcPr>
            <w:tcW w:w="851" w:type="dxa"/>
            <w:tcBorders>
              <w:bottom w:val="nil"/>
            </w:tcBorders>
          </w:tcPr>
          <w:p w14:paraId="55246246" w14:textId="2DD52B1D" w:rsidR="00B82640" w:rsidRPr="001969C6" w:rsidRDefault="00E85C29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-0.22</w:t>
            </w:r>
            <w:r w:rsidR="008B765A">
              <w:rPr>
                <w:rFonts w:ascii="Times New Roman" w:eastAsia="맑은 고딕" w:hAnsi="Times New Roman" w:cs="Times New Roman"/>
                <w:lang w:eastAsia="ko-KR"/>
              </w:rPr>
              <w:t xml:space="preserve"> (26)</w:t>
            </w:r>
          </w:p>
        </w:tc>
        <w:tc>
          <w:tcPr>
            <w:tcW w:w="982" w:type="dxa"/>
            <w:tcBorders>
              <w:bottom w:val="nil"/>
            </w:tcBorders>
          </w:tcPr>
          <w:p w14:paraId="6FDAFC0E" w14:textId="44EA49B8" w:rsidR="00B82640" w:rsidRPr="001969C6" w:rsidRDefault="00E85C29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83</w:t>
            </w:r>
          </w:p>
        </w:tc>
      </w:tr>
      <w:tr w:rsidR="00B82640" w:rsidRPr="00580306" w14:paraId="6CFB56E6" w14:textId="77777777" w:rsidTr="008B765A">
        <w:tc>
          <w:tcPr>
            <w:tcW w:w="3261" w:type="dxa"/>
            <w:tcBorders>
              <w:bottom w:val="nil"/>
            </w:tcBorders>
          </w:tcPr>
          <w:p w14:paraId="3120F461" w14:textId="6E5236BE" w:rsidR="00B82640" w:rsidRPr="001969C6" w:rsidRDefault="00B82640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Education (years)</w:t>
            </w:r>
          </w:p>
        </w:tc>
        <w:tc>
          <w:tcPr>
            <w:tcW w:w="1771" w:type="dxa"/>
            <w:tcBorders>
              <w:bottom w:val="nil"/>
            </w:tcBorders>
          </w:tcPr>
          <w:p w14:paraId="584C00C8" w14:textId="2BE39ACC" w:rsidR="00B82640" w:rsidRPr="001969C6" w:rsidRDefault="00DC3B2E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11.8 (5.1)</w:t>
            </w:r>
          </w:p>
        </w:tc>
        <w:tc>
          <w:tcPr>
            <w:tcW w:w="1772" w:type="dxa"/>
            <w:tcBorders>
              <w:bottom w:val="nil"/>
            </w:tcBorders>
          </w:tcPr>
          <w:p w14:paraId="76C6E6CC" w14:textId="07B80E14" w:rsidR="00B82640" w:rsidRPr="001969C6" w:rsidRDefault="00B82640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10.6 (4.9)</w:t>
            </w:r>
          </w:p>
        </w:tc>
        <w:tc>
          <w:tcPr>
            <w:tcW w:w="851" w:type="dxa"/>
            <w:tcBorders>
              <w:bottom w:val="nil"/>
            </w:tcBorders>
          </w:tcPr>
          <w:p w14:paraId="479120C3" w14:textId="61F38A62" w:rsidR="00B82640" w:rsidRPr="001969C6" w:rsidRDefault="00E85C29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64</w:t>
            </w:r>
            <w:r w:rsidR="008B765A">
              <w:rPr>
                <w:rFonts w:ascii="Times New Roman" w:eastAsia="맑은 고딕" w:hAnsi="Times New Roman" w:cs="Times New Roman"/>
                <w:lang w:eastAsia="ko-KR"/>
              </w:rPr>
              <w:t xml:space="preserve"> (26)</w:t>
            </w:r>
          </w:p>
        </w:tc>
        <w:tc>
          <w:tcPr>
            <w:tcW w:w="982" w:type="dxa"/>
            <w:tcBorders>
              <w:bottom w:val="nil"/>
            </w:tcBorders>
          </w:tcPr>
          <w:p w14:paraId="25A2AE09" w14:textId="2345D0B4" w:rsidR="00B82640" w:rsidRPr="001969C6" w:rsidRDefault="00E85C29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53</w:t>
            </w:r>
          </w:p>
        </w:tc>
      </w:tr>
      <w:tr w:rsidR="00B82640" w:rsidRPr="00580306" w14:paraId="48B207AD" w14:textId="77777777" w:rsidTr="008B765A">
        <w:tc>
          <w:tcPr>
            <w:tcW w:w="3261" w:type="dxa"/>
            <w:tcBorders>
              <w:bottom w:val="nil"/>
            </w:tcBorders>
          </w:tcPr>
          <w:p w14:paraId="702CE796" w14:textId="665DC27F" w:rsidR="00B82640" w:rsidRPr="001969C6" w:rsidRDefault="00B82640" w:rsidP="00B82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CDR-</w:t>
            </w:r>
            <w:proofErr w:type="spellStart"/>
            <w:r>
              <w:rPr>
                <w:rFonts w:ascii="Times New Roman" w:eastAsia="맑은 고딕" w:hAnsi="Times New Roman" w:cs="Times New Roman" w:hint="eastAsia"/>
                <w:lang w:eastAsia="ko-KR"/>
              </w:rPr>
              <w:t>SB</w:t>
            </w:r>
            <w:r w:rsidR="00A83CA4">
              <w:rPr>
                <w:rFonts w:ascii="Times New Roman" w:eastAsia="맑은 고딕" w:hAnsi="Times New Roman" w:cs="Times New Roman"/>
                <w:vertAlign w:val="superscript"/>
                <w:lang w:eastAsia="ko-KR"/>
              </w:rPr>
              <w:t>a</w:t>
            </w:r>
            <w:proofErr w:type="spellEnd"/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(score)</w:t>
            </w:r>
          </w:p>
        </w:tc>
        <w:tc>
          <w:tcPr>
            <w:tcW w:w="1771" w:type="dxa"/>
            <w:tcBorders>
              <w:bottom w:val="nil"/>
            </w:tcBorders>
          </w:tcPr>
          <w:p w14:paraId="05BD45DB" w14:textId="6AC9A2BC" w:rsidR="00B82640" w:rsidRPr="008D11F2" w:rsidRDefault="00DC3B2E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2.0 (1.1)</w:t>
            </w:r>
          </w:p>
        </w:tc>
        <w:tc>
          <w:tcPr>
            <w:tcW w:w="1772" w:type="dxa"/>
            <w:tcBorders>
              <w:bottom w:val="nil"/>
            </w:tcBorders>
          </w:tcPr>
          <w:p w14:paraId="492D8673" w14:textId="3B00DBA0" w:rsidR="00B82640" w:rsidRPr="008D11F2" w:rsidRDefault="00B82640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2.0 (1.0)</w:t>
            </w:r>
          </w:p>
        </w:tc>
        <w:tc>
          <w:tcPr>
            <w:tcW w:w="851" w:type="dxa"/>
            <w:tcBorders>
              <w:bottom w:val="nil"/>
            </w:tcBorders>
          </w:tcPr>
          <w:p w14:paraId="728BC3D7" w14:textId="5710AD76" w:rsidR="00B82640" w:rsidRPr="008D11F2" w:rsidRDefault="00E85C29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-0.00</w:t>
            </w:r>
            <w:r w:rsidR="008B765A">
              <w:rPr>
                <w:rFonts w:ascii="Times New Roman" w:eastAsia="맑은 고딕" w:hAnsi="Times New Roman" w:cs="Times New Roman"/>
                <w:lang w:eastAsia="ko-KR"/>
              </w:rPr>
              <w:t xml:space="preserve"> (26)</w:t>
            </w:r>
          </w:p>
        </w:tc>
        <w:tc>
          <w:tcPr>
            <w:tcW w:w="982" w:type="dxa"/>
            <w:tcBorders>
              <w:bottom w:val="nil"/>
            </w:tcBorders>
          </w:tcPr>
          <w:p w14:paraId="76E4F5AE" w14:textId="21E65693" w:rsidR="00B82640" w:rsidRPr="008D11F2" w:rsidRDefault="00501F21" w:rsidP="00B8264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0</w:t>
            </w:r>
            <w:r w:rsidR="00E85C29">
              <w:rPr>
                <w:rFonts w:ascii="Times New Roman" w:eastAsia="맑은 고딕" w:hAnsi="Times New Roman" w:cs="Times New Roman" w:hint="eastAsia"/>
                <w:lang w:eastAsia="ko-KR"/>
              </w:rPr>
              <w:t>.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t>99</w:t>
            </w:r>
          </w:p>
        </w:tc>
      </w:tr>
      <w:tr w:rsidR="00DC3B2E" w:rsidRPr="00580306" w14:paraId="173475F2" w14:textId="77777777" w:rsidTr="008B765A">
        <w:tc>
          <w:tcPr>
            <w:tcW w:w="3261" w:type="dxa"/>
            <w:tcBorders>
              <w:bottom w:val="nil"/>
            </w:tcBorders>
          </w:tcPr>
          <w:p w14:paraId="7EF4F641" w14:textId="2F97EE33" w:rsidR="00DC3B2E" w:rsidRDefault="00DC3B2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Compliance (%)</w:t>
            </w:r>
          </w:p>
        </w:tc>
        <w:tc>
          <w:tcPr>
            <w:tcW w:w="1771" w:type="dxa"/>
            <w:tcBorders>
              <w:bottom w:val="nil"/>
            </w:tcBorders>
          </w:tcPr>
          <w:p w14:paraId="16980E42" w14:textId="7299D8B7" w:rsidR="00DC3B2E" w:rsidRDefault="00DC3B2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82.2 (26.4)</w:t>
            </w:r>
          </w:p>
        </w:tc>
        <w:tc>
          <w:tcPr>
            <w:tcW w:w="1772" w:type="dxa"/>
            <w:tcBorders>
              <w:bottom w:val="nil"/>
            </w:tcBorders>
          </w:tcPr>
          <w:p w14:paraId="6267AA27" w14:textId="131BDB8B" w:rsidR="00DC3B2E" w:rsidRDefault="00DC3B2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91.8 (15.7)</w:t>
            </w:r>
          </w:p>
        </w:tc>
        <w:tc>
          <w:tcPr>
            <w:tcW w:w="851" w:type="dxa"/>
            <w:tcBorders>
              <w:bottom w:val="nil"/>
            </w:tcBorders>
          </w:tcPr>
          <w:p w14:paraId="3DF79281" w14:textId="35DB7C3B" w:rsidR="00DC3B2E" w:rsidRPr="008D11F2" w:rsidRDefault="00E85C29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-1.20</w:t>
            </w:r>
            <w:r w:rsidR="008B765A">
              <w:rPr>
                <w:rFonts w:ascii="Times New Roman" w:eastAsia="맑은 고딕" w:hAnsi="Times New Roman" w:cs="Times New Roman"/>
                <w:lang w:eastAsia="ko-KR"/>
              </w:rPr>
              <w:t xml:space="preserve"> (26)</w:t>
            </w:r>
          </w:p>
        </w:tc>
        <w:tc>
          <w:tcPr>
            <w:tcW w:w="982" w:type="dxa"/>
            <w:tcBorders>
              <w:bottom w:val="nil"/>
            </w:tcBorders>
          </w:tcPr>
          <w:p w14:paraId="5DBC2DC3" w14:textId="4CC30BC6" w:rsidR="00DC3B2E" w:rsidRPr="008D11F2" w:rsidRDefault="00E85C29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24</w:t>
            </w:r>
          </w:p>
        </w:tc>
      </w:tr>
      <w:tr w:rsidR="00DC3B2E" w:rsidRPr="00580306" w14:paraId="228E9118" w14:textId="77777777" w:rsidTr="008B765A">
        <w:tc>
          <w:tcPr>
            <w:tcW w:w="3261" w:type="dxa"/>
            <w:tcBorders>
              <w:bottom w:val="single" w:sz="4" w:space="0" w:color="auto"/>
            </w:tcBorders>
          </w:tcPr>
          <w:p w14:paraId="65EF90C9" w14:textId="0ADB6B44" w:rsidR="00DC3B2E" w:rsidRPr="003D177D" w:rsidRDefault="00DC3B2E" w:rsidP="00DC3B2E">
            <w:pPr>
              <w:rPr>
                <w:rFonts w:ascii="Times New Roman" w:hAnsi="Times New Roman" w:cs="Times New Roman"/>
              </w:rPr>
            </w:pPr>
            <w:r w:rsidRPr="003D177D">
              <w:rPr>
                <w:rFonts w:ascii="Times New Roman" w:eastAsia="맑은 고딕" w:hAnsi="Times New Roman" w:cs="Times New Roman" w:hint="eastAsia"/>
                <w:lang w:eastAsia="ko-KR"/>
              </w:rPr>
              <w:t>ADAS-cog 14</w:t>
            </w:r>
            <w:r w:rsidR="00A83CA4">
              <w:rPr>
                <w:rFonts w:ascii="Times New Roman" w:eastAsia="맑은 고딕" w:hAnsi="Times New Roman" w:cs="Times New Roman"/>
                <w:vertAlign w:val="superscript"/>
                <w:lang w:eastAsia="ko-KR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(total score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2926ABA" w14:textId="5CCC5273" w:rsidR="00DC3B2E" w:rsidRPr="00B82640" w:rsidRDefault="00DC3B2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27.4</w:t>
            </w:r>
            <w:r w:rsidR="008C572C">
              <w:rPr>
                <w:rFonts w:ascii="Times New Roman" w:eastAsia="맑은 고딕" w:hAnsi="Times New Roman" w:cs="Times New Roman" w:hint="eastAsia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(7.73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6153724" w14:textId="6DEA9E6B" w:rsidR="00DC3B2E" w:rsidRPr="001969C6" w:rsidRDefault="00DC3B2E" w:rsidP="00DC3B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29.</w:t>
            </w:r>
            <w:r w:rsidR="008C572C">
              <w:rPr>
                <w:rFonts w:ascii="Times New Roman" w:eastAsia="맑은 고딕" w:hAnsi="Times New Roman" w:cs="Times New Roman" w:hint="eastAsia"/>
                <w:lang w:eastAsia="ko-KR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8 (9.4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F12430" w14:textId="4039C0A5" w:rsidR="00DC3B2E" w:rsidRPr="00E85C29" w:rsidRDefault="00E85C29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-0.65</w:t>
            </w:r>
            <w:r w:rsidR="008B765A">
              <w:rPr>
                <w:rFonts w:ascii="Times New Roman" w:eastAsia="맑은 고딕" w:hAnsi="Times New Roman" w:cs="Times New Roman"/>
                <w:lang w:eastAsia="ko-KR"/>
              </w:rPr>
              <w:t xml:space="preserve"> (26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C06238C" w14:textId="542A10F1" w:rsidR="00DC3B2E" w:rsidRPr="00E85C29" w:rsidRDefault="00E85C29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52</w:t>
            </w:r>
          </w:p>
        </w:tc>
      </w:tr>
      <w:tr w:rsidR="00DC3B2E" w:rsidRPr="00580306" w14:paraId="3322A954" w14:textId="77777777" w:rsidTr="008B765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6E64295" w14:textId="629AD27F" w:rsidR="00DC3B2E" w:rsidRPr="001969C6" w:rsidRDefault="00DC3B2E" w:rsidP="00DC3B2E">
            <w:pPr>
              <w:rPr>
                <w:rFonts w:ascii="Times New Roman" w:hAnsi="Times New Roman" w:cs="Times New Roman"/>
              </w:rPr>
            </w:pPr>
            <w:r w:rsidRPr="003D177D">
              <w:rPr>
                <w:rFonts w:ascii="Times New Roman" w:eastAsia="맑은 고딕" w:hAnsi="Times New Roman" w:cs="Times New Roman" w:hint="eastAsia"/>
                <w:lang w:eastAsia="ko-KR"/>
              </w:rPr>
              <w:t>EQ-5D-5L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(index score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7A9552D3" w14:textId="7430F573" w:rsidR="00DC3B2E" w:rsidRPr="00B82640" w:rsidRDefault="00DC3B2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81 (0.08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D975CDE" w14:textId="46B8AC80" w:rsidR="00DC3B2E" w:rsidRPr="001969C6" w:rsidRDefault="00DC3B2E" w:rsidP="00DC3B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82 (0.0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D27FFF" w14:textId="02A05249" w:rsidR="00DC3B2E" w:rsidRPr="00E85C29" w:rsidRDefault="00E85C29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-0.50</w:t>
            </w:r>
            <w:r w:rsidR="008B765A">
              <w:rPr>
                <w:rFonts w:ascii="Times New Roman" w:eastAsia="맑은 고딕" w:hAnsi="Times New Roman" w:cs="Times New Roman"/>
                <w:lang w:eastAsia="ko-KR"/>
              </w:rPr>
              <w:t xml:space="preserve"> (26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20854131" w14:textId="72BD525B" w:rsidR="00DC3B2E" w:rsidRPr="00E85C29" w:rsidRDefault="00E85C29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62</w:t>
            </w:r>
          </w:p>
        </w:tc>
      </w:tr>
      <w:tr w:rsidR="0092134E" w:rsidRPr="00580306" w14:paraId="459392A8" w14:textId="77777777" w:rsidTr="008B765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E7C75EE" w14:textId="47960DC3" w:rsidR="0092134E" w:rsidRPr="003D177D" w:rsidRDefault="0092134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Change over 3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lang w:eastAsia="ko-KR"/>
              </w:rPr>
              <w:t>months</w:t>
            </w:r>
            <w:r w:rsidR="00A83CA4">
              <w:rPr>
                <w:rFonts w:ascii="Times New Roman" w:eastAsia="맑은 고딕" w:hAnsi="Times New Roman" w:cs="Times New Roman"/>
                <w:vertAlign w:val="superscript"/>
                <w:lang w:eastAsia="ko-KR"/>
              </w:rPr>
              <w:t>c</w:t>
            </w:r>
            <w:proofErr w:type="spellEnd"/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(score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07C51C75" w14:textId="62FAEC6F" w:rsidR="0092134E" w:rsidRDefault="0092134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1.32 (3.02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FE164AF" w14:textId="46B1E4D8" w:rsidR="0092134E" w:rsidRDefault="0092134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67 (5.2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E05F8B" w14:textId="62CFD1E5" w:rsidR="0092134E" w:rsidRDefault="0092134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35</w:t>
            </w:r>
            <w:r w:rsidR="008B765A">
              <w:rPr>
                <w:rFonts w:ascii="Times New Roman" w:eastAsia="맑은 고딕" w:hAnsi="Times New Roman" w:cs="Times New Roman"/>
                <w:lang w:eastAsia="ko-KR"/>
              </w:rPr>
              <w:t xml:space="preserve"> (26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EBE4CC2" w14:textId="767ADDAD" w:rsidR="0092134E" w:rsidRDefault="0092134E" w:rsidP="00DC3B2E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73</w:t>
            </w:r>
          </w:p>
        </w:tc>
      </w:tr>
    </w:tbl>
    <w:p w14:paraId="3714C4BD" w14:textId="60942854" w:rsidR="003D177D" w:rsidRDefault="003D177D" w:rsidP="008D11F2">
      <w:pPr>
        <w:rPr>
          <w:rFonts w:ascii="Times New Roman" w:eastAsia="맑은 고딕" w:hAnsi="Times New Roman" w:cs="Times New Roman"/>
          <w:lang w:eastAsia="ko-KR"/>
        </w:rPr>
      </w:pPr>
      <w:proofErr w:type="spellStart"/>
      <w:r w:rsidRPr="001969C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eastAsia="맑은 고딕" w:hAnsi="Times New Roman" w:cs="Times New Roman" w:hint="eastAsia"/>
          <w:lang w:eastAsia="ko-KR"/>
        </w:rPr>
        <w:t>Clinical</w:t>
      </w:r>
      <w:proofErr w:type="spellEnd"/>
      <w:r>
        <w:rPr>
          <w:rFonts w:ascii="Times New Roman" w:eastAsia="맑은 고딕" w:hAnsi="Times New Roman" w:cs="Times New Roman" w:hint="eastAsia"/>
          <w:lang w:eastAsia="ko-KR"/>
        </w:rPr>
        <w:t xml:space="preserve"> Dementia Rating sum of boxes</w:t>
      </w:r>
    </w:p>
    <w:p w14:paraId="3FBF1D39" w14:textId="4C349A4B" w:rsidR="003D177D" w:rsidRDefault="00A83CA4" w:rsidP="008D11F2">
      <w:pPr>
        <w:rPr>
          <w:rFonts w:ascii="Times New Roman" w:eastAsia="맑은 고딕" w:hAnsi="Times New Roman" w:cs="Times New Roman"/>
          <w:lang w:eastAsia="ko-KR"/>
        </w:rPr>
      </w:pPr>
      <w:proofErr w:type="spellStart"/>
      <w:r>
        <w:rPr>
          <w:rFonts w:ascii="Times New Roman" w:eastAsia="맑은 고딕" w:hAnsi="Times New Roman" w:cs="Times New Roman"/>
          <w:vertAlign w:val="superscript"/>
          <w:lang w:eastAsia="ko-KR"/>
        </w:rPr>
        <w:t>b</w:t>
      </w:r>
      <w:r w:rsidR="003D177D">
        <w:rPr>
          <w:rFonts w:ascii="Times New Roman" w:eastAsia="맑은 고딕" w:hAnsi="Times New Roman" w:cs="Times New Roman"/>
          <w:lang w:eastAsia="ko-KR"/>
        </w:rPr>
        <w:t>Alzheimer’s</w:t>
      </w:r>
      <w:proofErr w:type="spellEnd"/>
      <w:r w:rsidR="003D177D">
        <w:rPr>
          <w:rFonts w:ascii="Times New Roman" w:eastAsia="맑은 고딕" w:hAnsi="Times New Roman" w:cs="Times New Roman"/>
          <w:lang w:eastAsia="ko-KR"/>
        </w:rPr>
        <w:t xml:space="preserve"> Disease Assessment Scale-cognitive subscale 14. L</w:t>
      </w:r>
      <w:r w:rsidR="003D177D">
        <w:rPr>
          <w:rFonts w:ascii="Times New Roman" w:eastAsia="맑은 고딕" w:hAnsi="Times New Roman" w:cs="Times New Roman" w:hint="eastAsia"/>
          <w:lang w:eastAsia="ko-KR"/>
        </w:rPr>
        <w:t xml:space="preserve">ower scores represent better </w:t>
      </w:r>
      <w:r w:rsidR="003D177D">
        <w:rPr>
          <w:rFonts w:ascii="Times New Roman" w:eastAsia="맑은 고딕" w:hAnsi="Times New Roman" w:cs="Times New Roman"/>
          <w:lang w:eastAsia="ko-KR"/>
        </w:rPr>
        <w:t>performance</w:t>
      </w:r>
    </w:p>
    <w:p w14:paraId="267FC928" w14:textId="17C35C76" w:rsidR="0092134E" w:rsidRPr="0092134E" w:rsidRDefault="00A83CA4" w:rsidP="008D11F2">
      <w:pPr>
        <w:rPr>
          <w:rFonts w:ascii="Times New Roman" w:eastAsia="맑은 고딕" w:hAnsi="Times New Roman" w:cs="Times New Roman"/>
          <w:lang w:eastAsia="ko-KR"/>
        </w:rPr>
      </w:pPr>
      <w:proofErr w:type="spellStart"/>
      <w:r>
        <w:rPr>
          <w:rFonts w:ascii="Times New Roman" w:eastAsia="맑은 고딕" w:hAnsi="Times New Roman" w:cs="Times New Roman"/>
          <w:vertAlign w:val="superscript"/>
          <w:lang w:eastAsia="ko-KR"/>
        </w:rPr>
        <w:t>c</w:t>
      </w:r>
      <w:r w:rsidR="0092134E" w:rsidRPr="004A4FE2">
        <w:rPr>
          <w:rFonts w:ascii="Times New Roman" w:eastAsia="맑은 고딕" w:hAnsi="Times New Roman" w:cs="Times New Roman"/>
          <w:lang w:eastAsia="ko-KR"/>
        </w:rPr>
        <w:t>Score</w:t>
      </w:r>
      <w:proofErr w:type="spellEnd"/>
      <w:r w:rsidR="0092134E" w:rsidRPr="004A4FE2">
        <w:rPr>
          <w:rFonts w:ascii="Times New Roman" w:eastAsia="맑은 고딕" w:hAnsi="Times New Roman" w:cs="Times New Roman"/>
          <w:lang w:eastAsia="ko-KR"/>
        </w:rPr>
        <w:t xml:space="preserve"> obtained by subtracting the ADAS-cog</w:t>
      </w:r>
      <w:r w:rsidR="0092134E">
        <w:rPr>
          <w:rFonts w:ascii="Times New Roman" w:eastAsia="맑은 고딕" w:hAnsi="Times New Roman" w:cs="Times New Roman"/>
          <w:lang w:eastAsia="ko-KR"/>
        </w:rPr>
        <w:t xml:space="preserve"> 14</w:t>
      </w:r>
      <w:r w:rsidR="0092134E" w:rsidRPr="004A4FE2">
        <w:rPr>
          <w:rFonts w:ascii="Times New Roman" w:eastAsia="맑은 고딕" w:hAnsi="Times New Roman" w:cs="Times New Roman"/>
          <w:lang w:eastAsia="ko-KR"/>
        </w:rPr>
        <w:t xml:space="preserve"> score at 3 months from the baseline ADAS-cog</w:t>
      </w:r>
      <w:r w:rsidR="0092134E">
        <w:rPr>
          <w:rFonts w:ascii="Times New Roman" w:eastAsia="맑은 고딕" w:hAnsi="Times New Roman" w:cs="Times New Roman"/>
          <w:lang w:eastAsia="ko-KR"/>
        </w:rPr>
        <w:t xml:space="preserve"> 14</w:t>
      </w:r>
      <w:r w:rsidR="0092134E" w:rsidRPr="004A4FE2">
        <w:rPr>
          <w:rFonts w:ascii="Times New Roman" w:eastAsia="맑은 고딕" w:hAnsi="Times New Roman" w:cs="Times New Roman"/>
          <w:lang w:eastAsia="ko-KR"/>
        </w:rPr>
        <w:t xml:space="preserve"> score</w:t>
      </w:r>
    </w:p>
    <w:sectPr w:rsidR="0092134E" w:rsidRPr="0092134E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E0CAD" w14:textId="77777777" w:rsidR="006C6E72" w:rsidRDefault="006C6E72" w:rsidP="008101EF">
      <w:r>
        <w:separator/>
      </w:r>
    </w:p>
  </w:endnote>
  <w:endnote w:type="continuationSeparator" w:id="0">
    <w:p w14:paraId="7DC223DD" w14:textId="77777777" w:rsidR="006C6E72" w:rsidRDefault="006C6E72" w:rsidP="00810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D5B06" w14:textId="77777777" w:rsidR="006C6E72" w:rsidRDefault="006C6E72" w:rsidP="008101EF">
      <w:r>
        <w:separator/>
      </w:r>
    </w:p>
  </w:footnote>
  <w:footnote w:type="continuationSeparator" w:id="0">
    <w:p w14:paraId="01AB05C9" w14:textId="77777777" w:rsidR="006C6E72" w:rsidRDefault="006C6E72" w:rsidP="00810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614B12"/>
    <w:multiLevelType w:val="multilevel"/>
    <w:tmpl w:val="6B449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16A1"/>
    <w:rsid w:val="000117EB"/>
    <w:rsid w:val="00011FEB"/>
    <w:rsid w:val="000122DC"/>
    <w:rsid w:val="000131B6"/>
    <w:rsid w:val="000141D9"/>
    <w:rsid w:val="00014FE5"/>
    <w:rsid w:val="00024848"/>
    <w:rsid w:val="00030551"/>
    <w:rsid w:val="000340A9"/>
    <w:rsid w:val="00037A74"/>
    <w:rsid w:val="00037FF2"/>
    <w:rsid w:val="00041785"/>
    <w:rsid w:val="00041E2D"/>
    <w:rsid w:val="00041EE6"/>
    <w:rsid w:val="00042350"/>
    <w:rsid w:val="000445AF"/>
    <w:rsid w:val="00044D93"/>
    <w:rsid w:val="000469CF"/>
    <w:rsid w:val="00054EBC"/>
    <w:rsid w:val="00061422"/>
    <w:rsid w:val="00066B08"/>
    <w:rsid w:val="00070D00"/>
    <w:rsid w:val="00071DF8"/>
    <w:rsid w:val="00076A71"/>
    <w:rsid w:val="00076C43"/>
    <w:rsid w:val="00084605"/>
    <w:rsid w:val="00084F3D"/>
    <w:rsid w:val="0008698A"/>
    <w:rsid w:val="00086E77"/>
    <w:rsid w:val="00090491"/>
    <w:rsid w:val="000916E2"/>
    <w:rsid w:val="00094896"/>
    <w:rsid w:val="00096A15"/>
    <w:rsid w:val="00097776"/>
    <w:rsid w:val="000A203F"/>
    <w:rsid w:val="000A70D6"/>
    <w:rsid w:val="000B11D8"/>
    <w:rsid w:val="000B2EC7"/>
    <w:rsid w:val="000B3ADC"/>
    <w:rsid w:val="000B3FD3"/>
    <w:rsid w:val="000C0133"/>
    <w:rsid w:val="000C015D"/>
    <w:rsid w:val="000C5F70"/>
    <w:rsid w:val="000D33B9"/>
    <w:rsid w:val="000D4BAC"/>
    <w:rsid w:val="000E2345"/>
    <w:rsid w:val="000E59D1"/>
    <w:rsid w:val="000E792B"/>
    <w:rsid w:val="000F0BC7"/>
    <w:rsid w:val="000F4BC4"/>
    <w:rsid w:val="00104732"/>
    <w:rsid w:val="00107C2E"/>
    <w:rsid w:val="00110022"/>
    <w:rsid w:val="00110C78"/>
    <w:rsid w:val="00111E85"/>
    <w:rsid w:val="0012294A"/>
    <w:rsid w:val="00126FC7"/>
    <w:rsid w:val="00130951"/>
    <w:rsid w:val="00130D16"/>
    <w:rsid w:val="00137325"/>
    <w:rsid w:val="0014226F"/>
    <w:rsid w:val="00143052"/>
    <w:rsid w:val="00145E97"/>
    <w:rsid w:val="0014707B"/>
    <w:rsid w:val="001520A1"/>
    <w:rsid w:val="00154E71"/>
    <w:rsid w:val="001602DD"/>
    <w:rsid w:val="00162F13"/>
    <w:rsid w:val="0016384A"/>
    <w:rsid w:val="00164C3E"/>
    <w:rsid w:val="00166EB8"/>
    <w:rsid w:val="0017057F"/>
    <w:rsid w:val="0017139B"/>
    <w:rsid w:val="0017245A"/>
    <w:rsid w:val="00172C6C"/>
    <w:rsid w:val="00173477"/>
    <w:rsid w:val="00173B62"/>
    <w:rsid w:val="001748CD"/>
    <w:rsid w:val="00175063"/>
    <w:rsid w:val="0017568A"/>
    <w:rsid w:val="00183557"/>
    <w:rsid w:val="00191924"/>
    <w:rsid w:val="00193531"/>
    <w:rsid w:val="00193B5E"/>
    <w:rsid w:val="001969C6"/>
    <w:rsid w:val="00196B3B"/>
    <w:rsid w:val="001A05B3"/>
    <w:rsid w:val="001A1684"/>
    <w:rsid w:val="001A2615"/>
    <w:rsid w:val="001A3FAE"/>
    <w:rsid w:val="001A7126"/>
    <w:rsid w:val="001B35B7"/>
    <w:rsid w:val="001B7ECA"/>
    <w:rsid w:val="001C29F4"/>
    <w:rsid w:val="001C6D72"/>
    <w:rsid w:val="001D10AE"/>
    <w:rsid w:val="001F26B0"/>
    <w:rsid w:val="001F37BE"/>
    <w:rsid w:val="001F73E2"/>
    <w:rsid w:val="0020207B"/>
    <w:rsid w:val="00204B1A"/>
    <w:rsid w:val="00206388"/>
    <w:rsid w:val="00206502"/>
    <w:rsid w:val="00210FDC"/>
    <w:rsid w:val="00211D43"/>
    <w:rsid w:val="00213673"/>
    <w:rsid w:val="002137E5"/>
    <w:rsid w:val="00214B40"/>
    <w:rsid w:val="002161EE"/>
    <w:rsid w:val="0022216D"/>
    <w:rsid w:val="002244AF"/>
    <w:rsid w:val="00232F72"/>
    <w:rsid w:val="00234C8C"/>
    <w:rsid w:val="00234E2E"/>
    <w:rsid w:val="00240A8D"/>
    <w:rsid w:val="002411BD"/>
    <w:rsid w:val="00244518"/>
    <w:rsid w:val="00247A0C"/>
    <w:rsid w:val="00251E7F"/>
    <w:rsid w:val="00267109"/>
    <w:rsid w:val="00267FC5"/>
    <w:rsid w:val="002756A0"/>
    <w:rsid w:val="00276C73"/>
    <w:rsid w:val="00284F5F"/>
    <w:rsid w:val="0028601F"/>
    <w:rsid w:val="0029448F"/>
    <w:rsid w:val="002A2FE6"/>
    <w:rsid w:val="002A7036"/>
    <w:rsid w:val="002A783D"/>
    <w:rsid w:val="002B2F6E"/>
    <w:rsid w:val="002B77D5"/>
    <w:rsid w:val="002C5074"/>
    <w:rsid w:val="002D671C"/>
    <w:rsid w:val="002D682E"/>
    <w:rsid w:val="002E0296"/>
    <w:rsid w:val="002E067F"/>
    <w:rsid w:val="002E1562"/>
    <w:rsid w:val="002F096F"/>
    <w:rsid w:val="002F5946"/>
    <w:rsid w:val="002F62B6"/>
    <w:rsid w:val="002F6A12"/>
    <w:rsid w:val="00300C85"/>
    <w:rsid w:val="00304DFF"/>
    <w:rsid w:val="00310A9A"/>
    <w:rsid w:val="003110A4"/>
    <w:rsid w:val="003125AC"/>
    <w:rsid w:val="00317149"/>
    <w:rsid w:val="0032025B"/>
    <w:rsid w:val="003202FA"/>
    <w:rsid w:val="0032181C"/>
    <w:rsid w:val="00330F8D"/>
    <w:rsid w:val="003320AC"/>
    <w:rsid w:val="003325B7"/>
    <w:rsid w:val="00337DC7"/>
    <w:rsid w:val="00344770"/>
    <w:rsid w:val="00347DBC"/>
    <w:rsid w:val="00350F34"/>
    <w:rsid w:val="00351F5F"/>
    <w:rsid w:val="00352974"/>
    <w:rsid w:val="0035383B"/>
    <w:rsid w:val="00354471"/>
    <w:rsid w:val="0035450B"/>
    <w:rsid w:val="00354737"/>
    <w:rsid w:val="0035660C"/>
    <w:rsid w:val="00362E20"/>
    <w:rsid w:val="003676BB"/>
    <w:rsid w:val="00371190"/>
    <w:rsid w:val="00377C48"/>
    <w:rsid w:val="00387510"/>
    <w:rsid w:val="0039087A"/>
    <w:rsid w:val="003928DE"/>
    <w:rsid w:val="0039458B"/>
    <w:rsid w:val="003973AC"/>
    <w:rsid w:val="003A0077"/>
    <w:rsid w:val="003A00A3"/>
    <w:rsid w:val="003A0C24"/>
    <w:rsid w:val="003A733F"/>
    <w:rsid w:val="003A754A"/>
    <w:rsid w:val="003B0DF8"/>
    <w:rsid w:val="003B27DD"/>
    <w:rsid w:val="003B412F"/>
    <w:rsid w:val="003B4CAF"/>
    <w:rsid w:val="003B531F"/>
    <w:rsid w:val="003B5938"/>
    <w:rsid w:val="003C129E"/>
    <w:rsid w:val="003C153A"/>
    <w:rsid w:val="003C6EF1"/>
    <w:rsid w:val="003D177D"/>
    <w:rsid w:val="003D25E4"/>
    <w:rsid w:val="003D5375"/>
    <w:rsid w:val="003E1842"/>
    <w:rsid w:val="003E3798"/>
    <w:rsid w:val="003F0301"/>
    <w:rsid w:val="003F2204"/>
    <w:rsid w:val="003F252F"/>
    <w:rsid w:val="003F3A6D"/>
    <w:rsid w:val="003F421C"/>
    <w:rsid w:val="003F6064"/>
    <w:rsid w:val="00404FB3"/>
    <w:rsid w:val="00414F3F"/>
    <w:rsid w:val="004162B2"/>
    <w:rsid w:val="00417EE8"/>
    <w:rsid w:val="004207F5"/>
    <w:rsid w:val="00420DCC"/>
    <w:rsid w:val="00424526"/>
    <w:rsid w:val="00424E25"/>
    <w:rsid w:val="00424EA6"/>
    <w:rsid w:val="0043088E"/>
    <w:rsid w:val="00430BFD"/>
    <w:rsid w:val="00431BA0"/>
    <w:rsid w:val="00434A1A"/>
    <w:rsid w:val="0043552A"/>
    <w:rsid w:val="004373E4"/>
    <w:rsid w:val="004415E5"/>
    <w:rsid w:val="004434A1"/>
    <w:rsid w:val="0044486A"/>
    <w:rsid w:val="0045160C"/>
    <w:rsid w:val="004527F7"/>
    <w:rsid w:val="00465DC4"/>
    <w:rsid w:val="0046635D"/>
    <w:rsid w:val="00471233"/>
    <w:rsid w:val="00474142"/>
    <w:rsid w:val="004801D6"/>
    <w:rsid w:val="004803D1"/>
    <w:rsid w:val="0048059C"/>
    <w:rsid w:val="00480BC2"/>
    <w:rsid w:val="00481007"/>
    <w:rsid w:val="0048126D"/>
    <w:rsid w:val="00485018"/>
    <w:rsid w:val="00490AF5"/>
    <w:rsid w:val="00491CDF"/>
    <w:rsid w:val="0049249B"/>
    <w:rsid w:val="00493C77"/>
    <w:rsid w:val="004940CD"/>
    <w:rsid w:val="004A13A4"/>
    <w:rsid w:val="004A20A0"/>
    <w:rsid w:val="004A4FE2"/>
    <w:rsid w:val="004B2D4A"/>
    <w:rsid w:val="004C37F7"/>
    <w:rsid w:val="004C3C7B"/>
    <w:rsid w:val="004D7B6C"/>
    <w:rsid w:val="004E22AE"/>
    <w:rsid w:val="004E2E12"/>
    <w:rsid w:val="004F0379"/>
    <w:rsid w:val="004F2332"/>
    <w:rsid w:val="004F3408"/>
    <w:rsid w:val="004F6DCC"/>
    <w:rsid w:val="004F7A07"/>
    <w:rsid w:val="00501F21"/>
    <w:rsid w:val="00502F46"/>
    <w:rsid w:val="005102F5"/>
    <w:rsid w:val="00513FDA"/>
    <w:rsid w:val="00515897"/>
    <w:rsid w:val="0051730F"/>
    <w:rsid w:val="005179C9"/>
    <w:rsid w:val="005207EA"/>
    <w:rsid w:val="00522823"/>
    <w:rsid w:val="00524532"/>
    <w:rsid w:val="00524803"/>
    <w:rsid w:val="00524D72"/>
    <w:rsid w:val="005266D7"/>
    <w:rsid w:val="00526CB1"/>
    <w:rsid w:val="00530038"/>
    <w:rsid w:val="005346CF"/>
    <w:rsid w:val="00536A25"/>
    <w:rsid w:val="00540483"/>
    <w:rsid w:val="00541F75"/>
    <w:rsid w:val="005471A4"/>
    <w:rsid w:val="0055401B"/>
    <w:rsid w:val="005652B7"/>
    <w:rsid w:val="005734BF"/>
    <w:rsid w:val="00580306"/>
    <w:rsid w:val="00584B2A"/>
    <w:rsid w:val="00596DA4"/>
    <w:rsid w:val="005A02D2"/>
    <w:rsid w:val="005A0F2C"/>
    <w:rsid w:val="005B194E"/>
    <w:rsid w:val="005B250B"/>
    <w:rsid w:val="005B35BE"/>
    <w:rsid w:val="005B4716"/>
    <w:rsid w:val="005B4A90"/>
    <w:rsid w:val="005B629A"/>
    <w:rsid w:val="005C784E"/>
    <w:rsid w:val="005C7EAC"/>
    <w:rsid w:val="005D4029"/>
    <w:rsid w:val="005D4667"/>
    <w:rsid w:val="005D5946"/>
    <w:rsid w:val="005D7143"/>
    <w:rsid w:val="005E004A"/>
    <w:rsid w:val="005E434F"/>
    <w:rsid w:val="005E57EE"/>
    <w:rsid w:val="005E6F22"/>
    <w:rsid w:val="005F1BDE"/>
    <w:rsid w:val="005F6465"/>
    <w:rsid w:val="005F672B"/>
    <w:rsid w:val="005F7D30"/>
    <w:rsid w:val="0060675C"/>
    <w:rsid w:val="006078E6"/>
    <w:rsid w:val="00607ACC"/>
    <w:rsid w:val="00614B4E"/>
    <w:rsid w:val="0061568B"/>
    <w:rsid w:val="00617B36"/>
    <w:rsid w:val="0062168D"/>
    <w:rsid w:val="00630BEC"/>
    <w:rsid w:val="00636203"/>
    <w:rsid w:val="006439F1"/>
    <w:rsid w:val="0065480D"/>
    <w:rsid w:val="00657882"/>
    <w:rsid w:val="00660442"/>
    <w:rsid w:val="00661184"/>
    <w:rsid w:val="006627B9"/>
    <w:rsid w:val="006653EE"/>
    <w:rsid w:val="0066684A"/>
    <w:rsid w:val="006712AA"/>
    <w:rsid w:val="006714A0"/>
    <w:rsid w:val="00673533"/>
    <w:rsid w:val="00673A4E"/>
    <w:rsid w:val="00676B8C"/>
    <w:rsid w:val="006773E3"/>
    <w:rsid w:val="006805FC"/>
    <w:rsid w:val="006906F7"/>
    <w:rsid w:val="00691747"/>
    <w:rsid w:val="0069384A"/>
    <w:rsid w:val="006A1D48"/>
    <w:rsid w:val="006A2E4C"/>
    <w:rsid w:val="006A391F"/>
    <w:rsid w:val="006A3FA7"/>
    <w:rsid w:val="006A498E"/>
    <w:rsid w:val="006A5F62"/>
    <w:rsid w:val="006B143B"/>
    <w:rsid w:val="006B15C1"/>
    <w:rsid w:val="006B4792"/>
    <w:rsid w:val="006B7E71"/>
    <w:rsid w:val="006C027C"/>
    <w:rsid w:val="006C6E72"/>
    <w:rsid w:val="006D50EE"/>
    <w:rsid w:val="006D5691"/>
    <w:rsid w:val="006D6F2C"/>
    <w:rsid w:val="006E0304"/>
    <w:rsid w:val="006E5F46"/>
    <w:rsid w:val="006E6E04"/>
    <w:rsid w:val="006F62BD"/>
    <w:rsid w:val="006F7C19"/>
    <w:rsid w:val="00701ACF"/>
    <w:rsid w:val="007030EE"/>
    <w:rsid w:val="007057F4"/>
    <w:rsid w:val="00706DC1"/>
    <w:rsid w:val="00713BA3"/>
    <w:rsid w:val="0071770B"/>
    <w:rsid w:val="00717D77"/>
    <w:rsid w:val="0072108B"/>
    <w:rsid w:val="00722248"/>
    <w:rsid w:val="00722C3A"/>
    <w:rsid w:val="00722F92"/>
    <w:rsid w:val="007232E8"/>
    <w:rsid w:val="0072641D"/>
    <w:rsid w:val="007319E0"/>
    <w:rsid w:val="00733DF1"/>
    <w:rsid w:val="00743E40"/>
    <w:rsid w:val="00746364"/>
    <w:rsid w:val="00751AB6"/>
    <w:rsid w:val="007528E1"/>
    <w:rsid w:val="00756C68"/>
    <w:rsid w:val="007603DB"/>
    <w:rsid w:val="00762D45"/>
    <w:rsid w:val="00763E7D"/>
    <w:rsid w:val="00766FEE"/>
    <w:rsid w:val="00767F0A"/>
    <w:rsid w:val="00773205"/>
    <w:rsid w:val="007765CE"/>
    <w:rsid w:val="00783CD8"/>
    <w:rsid w:val="00785C81"/>
    <w:rsid w:val="00791F8E"/>
    <w:rsid w:val="007B1FA0"/>
    <w:rsid w:val="007B2E69"/>
    <w:rsid w:val="007B3BE6"/>
    <w:rsid w:val="007C159B"/>
    <w:rsid w:val="007C3C60"/>
    <w:rsid w:val="007C6CD1"/>
    <w:rsid w:val="007C715D"/>
    <w:rsid w:val="007D0DED"/>
    <w:rsid w:val="007D65F0"/>
    <w:rsid w:val="007D669E"/>
    <w:rsid w:val="007D70F4"/>
    <w:rsid w:val="007E27CA"/>
    <w:rsid w:val="007F2BF5"/>
    <w:rsid w:val="007F3FBC"/>
    <w:rsid w:val="007F7945"/>
    <w:rsid w:val="00806E83"/>
    <w:rsid w:val="008101EF"/>
    <w:rsid w:val="0081083E"/>
    <w:rsid w:val="00810DE5"/>
    <w:rsid w:val="008114EE"/>
    <w:rsid w:val="00812B96"/>
    <w:rsid w:val="008226A4"/>
    <w:rsid w:val="00831670"/>
    <w:rsid w:val="00842EE2"/>
    <w:rsid w:val="00843231"/>
    <w:rsid w:val="008437D1"/>
    <w:rsid w:val="00843AF9"/>
    <w:rsid w:val="00845570"/>
    <w:rsid w:val="00845DA4"/>
    <w:rsid w:val="00853A27"/>
    <w:rsid w:val="008541CC"/>
    <w:rsid w:val="00855EBE"/>
    <w:rsid w:val="0086231B"/>
    <w:rsid w:val="00864852"/>
    <w:rsid w:val="008670BB"/>
    <w:rsid w:val="00870464"/>
    <w:rsid w:val="00874CD7"/>
    <w:rsid w:val="00875123"/>
    <w:rsid w:val="008755D9"/>
    <w:rsid w:val="00882B6A"/>
    <w:rsid w:val="00884A10"/>
    <w:rsid w:val="00884EC2"/>
    <w:rsid w:val="008857E6"/>
    <w:rsid w:val="008930B3"/>
    <w:rsid w:val="0089586D"/>
    <w:rsid w:val="0089602A"/>
    <w:rsid w:val="008A0F4C"/>
    <w:rsid w:val="008B0BBE"/>
    <w:rsid w:val="008B48A7"/>
    <w:rsid w:val="008B765A"/>
    <w:rsid w:val="008C0C53"/>
    <w:rsid w:val="008C1C3C"/>
    <w:rsid w:val="008C572C"/>
    <w:rsid w:val="008C7306"/>
    <w:rsid w:val="008D11F2"/>
    <w:rsid w:val="008D1F85"/>
    <w:rsid w:val="008D2D6E"/>
    <w:rsid w:val="008F5337"/>
    <w:rsid w:val="008F605A"/>
    <w:rsid w:val="008F63BB"/>
    <w:rsid w:val="008F72FD"/>
    <w:rsid w:val="00900035"/>
    <w:rsid w:val="00900D62"/>
    <w:rsid w:val="009039FE"/>
    <w:rsid w:val="00907F09"/>
    <w:rsid w:val="00914D12"/>
    <w:rsid w:val="00916BE0"/>
    <w:rsid w:val="0092134E"/>
    <w:rsid w:val="00933EA5"/>
    <w:rsid w:val="00934BB6"/>
    <w:rsid w:val="00935E0B"/>
    <w:rsid w:val="00936FCE"/>
    <w:rsid w:val="009372A9"/>
    <w:rsid w:val="00937947"/>
    <w:rsid w:val="00937FE4"/>
    <w:rsid w:val="00944E43"/>
    <w:rsid w:val="009461ED"/>
    <w:rsid w:val="0094673A"/>
    <w:rsid w:val="00947535"/>
    <w:rsid w:val="009513B7"/>
    <w:rsid w:val="00953E86"/>
    <w:rsid w:val="009623B5"/>
    <w:rsid w:val="00963595"/>
    <w:rsid w:val="00970F90"/>
    <w:rsid w:val="00971100"/>
    <w:rsid w:val="009837BA"/>
    <w:rsid w:val="009859A7"/>
    <w:rsid w:val="00985B41"/>
    <w:rsid w:val="0098610E"/>
    <w:rsid w:val="009861D9"/>
    <w:rsid w:val="00992BB4"/>
    <w:rsid w:val="00993FDB"/>
    <w:rsid w:val="00994909"/>
    <w:rsid w:val="009A4AA5"/>
    <w:rsid w:val="009B08C9"/>
    <w:rsid w:val="009B2639"/>
    <w:rsid w:val="009B5C7D"/>
    <w:rsid w:val="009B63D0"/>
    <w:rsid w:val="009B6879"/>
    <w:rsid w:val="009C06FE"/>
    <w:rsid w:val="009C311B"/>
    <w:rsid w:val="009C4802"/>
    <w:rsid w:val="009C53A1"/>
    <w:rsid w:val="009C7B6A"/>
    <w:rsid w:val="009C7E01"/>
    <w:rsid w:val="009D0D40"/>
    <w:rsid w:val="009D3025"/>
    <w:rsid w:val="009D365D"/>
    <w:rsid w:val="009E34DE"/>
    <w:rsid w:val="009F08E5"/>
    <w:rsid w:val="009F24E7"/>
    <w:rsid w:val="009F2634"/>
    <w:rsid w:val="009F2EB0"/>
    <w:rsid w:val="009F67D4"/>
    <w:rsid w:val="00A0257D"/>
    <w:rsid w:val="00A11260"/>
    <w:rsid w:val="00A134CC"/>
    <w:rsid w:val="00A167B1"/>
    <w:rsid w:val="00A21274"/>
    <w:rsid w:val="00A23715"/>
    <w:rsid w:val="00A23F35"/>
    <w:rsid w:val="00A255CB"/>
    <w:rsid w:val="00A32E48"/>
    <w:rsid w:val="00A3321E"/>
    <w:rsid w:val="00A377A8"/>
    <w:rsid w:val="00A3786A"/>
    <w:rsid w:val="00A4097A"/>
    <w:rsid w:val="00A40AA3"/>
    <w:rsid w:val="00A4110F"/>
    <w:rsid w:val="00A43F45"/>
    <w:rsid w:val="00A46074"/>
    <w:rsid w:val="00A472EB"/>
    <w:rsid w:val="00A50287"/>
    <w:rsid w:val="00A507AA"/>
    <w:rsid w:val="00A573B0"/>
    <w:rsid w:val="00A60A89"/>
    <w:rsid w:val="00A6168A"/>
    <w:rsid w:val="00A628DE"/>
    <w:rsid w:val="00A630DC"/>
    <w:rsid w:val="00A67549"/>
    <w:rsid w:val="00A67C96"/>
    <w:rsid w:val="00A71201"/>
    <w:rsid w:val="00A74D60"/>
    <w:rsid w:val="00A750B0"/>
    <w:rsid w:val="00A830FA"/>
    <w:rsid w:val="00A83CA4"/>
    <w:rsid w:val="00A845B1"/>
    <w:rsid w:val="00A921EE"/>
    <w:rsid w:val="00A97EB7"/>
    <w:rsid w:val="00AA09CF"/>
    <w:rsid w:val="00AA0B58"/>
    <w:rsid w:val="00AA13B4"/>
    <w:rsid w:val="00AA1D30"/>
    <w:rsid w:val="00AA5578"/>
    <w:rsid w:val="00AA5FC7"/>
    <w:rsid w:val="00AB12E2"/>
    <w:rsid w:val="00AB1887"/>
    <w:rsid w:val="00AB5DF0"/>
    <w:rsid w:val="00AB72C9"/>
    <w:rsid w:val="00AC28E6"/>
    <w:rsid w:val="00AC3D29"/>
    <w:rsid w:val="00AC42FA"/>
    <w:rsid w:val="00AC42FE"/>
    <w:rsid w:val="00AD048D"/>
    <w:rsid w:val="00AD1F20"/>
    <w:rsid w:val="00AD3970"/>
    <w:rsid w:val="00AD47B4"/>
    <w:rsid w:val="00AD604E"/>
    <w:rsid w:val="00AE2C84"/>
    <w:rsid w:val="00AE4CC3"/>
    <w:rsid w:val="00AF0110"/>
    <w:rsid w:val="00AF19DC"/>
    <w:rsid w:val="00AF247E"/>
    <w:rsid w:val="00AF444C"/>
    <w:rsid w:val="00B01BAE"/>
    <w:rsid w:val="00B20877"/>
    <w:rsid w:val="00B22F69"/>
    <w:rsid w:val="00B232EC"/>
    <w:rsid w:val="00B237DD"/>
    <w:rsid w:val="00B319AA"/>
    <w:rsid w:val="00B41435"/>
    <w:rsid w:val="00B41974"/>
    <w:rsid w:val="00B43296"/>
    <w:rsid w:val="00B433E1"/>
    <w:rsid w:val="00B4482F"/>
    <w:rsid w:val="00B44882"/>
    <w:rsid w:val="00B44BA6"/>
    <w:rsid w:val="00B462FB"/>
    <w:rsid w:val="00B46C27"/>
    <w:rsid w:val="00B51DC3"/>
    <w:rsid w:val="00B558EA"/>
    <w:rsid w:val="00B56541"/>
    <w:rsid w:val="00B603F8"/>
    <w:rsid w:val="00B6406A"/>
    <w:rsid w:val="00B65777"/>
    <w:rsid w:val="00B667B3"/>
    <w:rsid w:val="00B705FE"/>
    <w:rsid w:val="00B71A4A"/>
    <w:rsid w:val="00B758FB"/>
    <w:rsid w:val="00B7651A"/>
    <w:rsid w:val="00B82640"/>
    <w:rsid w:val="00B8363B"/>
    <w:rsid w:val="00B859B1"/>
    <w:rsid w:val="00B94A57"/>
    <w:rsid w:val="00B9708E"/>
    <w:rsid w:val="00BA1152"/>
    <w:rsid w:val="00BA12A8"/>
    <w:rsid w:val="00BA345B"/>
    <w:rsid w:val="00BA3A29"/>
    <w:rsid w:val="00BA3B53"/>
    <w:rsid w:val="00BB44F3"/>
    <w:rsid w:val="00BB5BD1"/>
    <w:rsid w:val="00BB6DC8"/>
    <w:rsid w:val="00BC13CB"/>
    <w:rsid w:val="00BC2C1B"/>
    <w:rsid w:val="00BD390B"/>
    <w:rsid w:val="00BD481C"/>
    <w:rsid w:val="00BD482C"/>
    <w:rsid w:val="00BE107B"/>
    <w:rsid w:val="00BF1209"/>
    <w:rsid w:val="00BF3A9E"/>
    <w:rsid w:val="00BF65A5"/>
    <w:rsid w:val="00C00F32"/>
    <w:rsid w:val="00C14070"/>
    <w:rsid w:val="00C1563C"/>
    <w:rsid w:val="00C177AE"/>
    <w:rsid w:val="00C20A54"/>
    <w:rsid w:val="00C20B33"/>
    <w:rsid w:val="00C21270"/>
    <w:rsid w:val="00C2301E"/>
    <w:rsid w:val="00C24A0F"/>
    <w:rsid w:val="00C2787F"/>
    <w:rsid w:val="00C306F5"/>
    <w:rsid w:val="00C322CB"/>
    <w:rsid w:val="00C352D7"/>
    <w:rsid w:val="00C36BB7"/>
    <w:rsid w:val="00C41776"/>
    <w:rsid w:val="00C41F96"/>
    <w:rsid w:val="00C456E6"/>
    <w:rsid w:val="00C45A80"/>
    <w:rsid w:val="00C45C0B"/>
    <w:rsid w:val="00C521A7"/>
    <w:rsid w:val="00C52D71"/>
    <w:rsid w:val="00C53691"/>
    <w:rsid w:val="00C56211"/>
    <w:rsid w:val="00C670BD"/>
    <w:rsid w:val="00C7009E"/>
    <w:rsid w:val="00C702B2"/>
    <w:rsid w:val="00C76AC8"/>
    <w:rsid w:val="00C77B65"/>
    <w:rsid w:val="00C77D64"/>
    <w:rsid w:val="00C810BF"/>
    <w:rsid w:val="00C840AA"/>
    <w:rsid w:val="00C90FEA"/>
    <w:rsid w:val="00C91EEE"/>
    <w:rsid w:val="00CA0AE7"/>
    <w:rsid w:val="00CA389B"/>
    <w:rsid w:val="00CA5123"/>
    <w:rsid w:val="00CB3D0A"/>
    <w:rsid w:val="00CB7AD7"/>
    <w:rsid w:val="00CC0FC5"/>
    <w:rsid w:val="00CC5FD4"/>
    <w:rsid w:val="00CD3303"/>
    <w:rsid w:val="00CD72EB"/>
    <w:rsid w:val="00CE2604"/>
    <w:rsid w:val="00CE3CC0"/>
    <w:rsid w:val="00CE74D3"/>
    <w:rsid w:val="00CF0770"/>
    <w:rsid w:val="00CF107C"/>
    <w:rsid w:val="00CF33CA"/>
    <w:rsid w:val="00CF57FA"/>
    <w:rsid w:val="00CF5B07"/>
    <w:rsid w:val="00CF69C4"/>
    <w:rsid w:val="00CF6CCD"/>
    <w:rsid w:val="00CF7A8A"/>
    <w:rsid w:val="00D02829"/>
    <w:rsid w:val="00D13A3F"/>
    <w:rsid w:val="00D1516D"/>
    <w:rsid w:val="00D15C14"/>
    <w:rsid w:val="00D160A4"/>
    <w:rsid w:val="00D21CE1"/>
    <w:rsid w:val="00D22C46"/>
    <w:rsid w:val="00D268F4"/>
    <w:rsid w:val="00D26D40"/>
    <w:rsid w:val="00D320A4"/>
    <w:rsid w:val="00D33F4F"/>
    <w:rsid w:val="00D43333"/>
    <w:rsid w:val="00D538AA"/>
    <w:rsid w:val="00D56C9C"/>
    <w:rsid w:val="00D56EBF"/>
    <w:rsid w:val="00D62709"/>
    <w:rsid w:val="00D63EAE"/>
    <w:rsid w:val="00D645D3"/>
    <w:rsid w:val="00D71C20"/>
    <w:rsid w:val="00D726B6"/>
    <w:rsid w:val="00D752A4"/>
    <w:rsid w:val="00D75350"/>
    <w:rsid w:val="00D77344"/>
    <w:rsid w:val="00D80324"/>
    <w:rsid w:val="00D841FB"/>
    <w:rsid w:val="00D86683"/>
    <w:rsid w:val="00D870D9"/>
    <w:rsid w:val="00D9552D"/>
    <w:rsid w:val="00D95E82"/>
    <w:rsid w:val="00D96759"/>
    <w:rsid w:val="00DA2851"/>
    <w:rsid w:val="00DA7166"/>
    <w:rsid w:val="00DA7922"/>
    <w:rsid w:val="00DB3408"/>
    <w:rsid w:val="00DB7ECA"/>
    <w:rsid w:val="00DC3980"/>
    <w:rsid w:val="00DC3B2E"/>
    <w:rsid w:val="00DD40BD"/>
    <w:rsid w:val="00DE5869"/>
    <w:rsid w:val="00DE6431"/>
    <w:rsid w:val="00DE6E93"/>
    <w:rsid w:val="00DF16B3"/>
    <w:rsid w:val="00DF224F"/>
    <w:rsid w:val="00DF27B9"/>
    <w:rsid w:val="00DF55DA"/>
    <w:rsid w:val="00DF654B"/>
    <w:rsid w:val="00DF735A"/>
    <w:rsid w:val="00E01BBC"/>
    <w:rsid w:val="00E021F9"/>
    <w:rsid w:val="00E02911"/>
    <w:rsid w:val="00E0318A"/>
    <w:rsid w:val="00E03D9F"/>
    <w:rsid w:val="00E06F7F"/>
    <w:rsid w:val="00E117B7"/>
    <w:rsid w:val="00E126B5"/>
    <w:rsid w:val="00E160FE"/>
    <w:rsid w:val="00E22E3D"/>
    <w:rsid w:val="00E26F76"/>
    <w:rsid w:val="00E27CD6"/>
    <w:rsid w:val="00E31A82"/>
    <w:rsid w:val="00E339BA"/>
    <w:rsid w:val="00E3402F"/>
    <w:rsid w:val="00E351C4"/>
    <w:rsid w:val="00E3592C"/>
    <w:rsid w:val="00E435C7"/>
    <w:rsid w:val="00E4474F"/>
    <w:rsid w:val="00E45F55"/>
    <w:rsid w:val="00E53B95"/>
    <w:rsid w:val="00E54A8C"/>
    <w:rsid w:val="00E550EE"/>
    <w:rsid w:val="00E60C0C"/>
    <w:rsid w:val="00E651BD"/>
    <w:rsid w:val="00E70D5C"/>
    <w:rsid w:val="00E7329F"/>
    <w:rsid w:val="00E74A76"/>
    <w:rsid w:val="00E76244"/>
    <w:rsid w:val="00E763E1"/>
    <w:rsid w:val="00E85A59"/>
    <w:rsid w:val="00E85C29"/>
    <w:rsid w:val="00E877E3"/>
    <w:rsid w:val="00E91BEC"/>
    <w:rsid w:val="00E93485"/>
    <w:rsid w:val="00E93F16"/>
    <w:rsid w:val="00E97056"/>
    <w:rsid w:val="00E97F3D"/>
    <w:rsid w:val="00EA18F4"/>
    <w:rsid w:val="00EA4FB4"/>
    <w:rsid w:val="00EA52BE"/>
    <w:rsid w:val="00EB31C5"/>
    <w:rsid w:val="00EB6E35"/>
    <w:rsid w:val="00ED0BE8"/>
    <w:rsid w:val="00ED2587"/>
    <w:rsid w:val="00ED47F2"/>
    <w:rsid w:val="00ED6449"/>
    <w:rsid w:val="00EE068D"/>
    <w:rsid w:val="00EE48D1"/>
    <w:rsid w:val="00EE6C96"/>
    <w:rsid w:val="00EF09EB"/>
    <w:rsid w:val="00EF2FA3"/>
    <w:rsid w:val="00EF433B"/>
    <w:rsid w:val="00EF57C1"/>
    <w:rsid w:val="00EF5BB5"/>
    <w:rsid w:val="00EF6052"/>
    <w:rsid w:val="00F006EA"/>
    <w:rsid w:val="00F05BE7"/>
    <w:rsid w:val="00F05D4A"/>
    <w:rsid w:val="00F11204"/>
    <w:rsid w:val="00F147B1"/>
    <w:rsid w:val="00F22E5D"/>
    <w:rsid w:val="00F255AE"/>
    <w:rsid w:val="00F3559E"/>
    <w:rsid w:val="00F361D8"/>
    <w:rsid w:val="00F36430"/>
    <w:rsid w:val="00F44404"/>
    <w:rsid w:val="00F45219"/>
    <w:rsid w:val="00F45BBC"/>
    <w:rsid w:val="00F52589"/>
    <w:rsid w:val="00F537A6"/>
    <w:rsid w:val="00F54587"/>
    <w:rsid w:val="00F55EE2"/>
    <w:rsid w:val="00F604A3"/>
    <w:rsid w:val="00F61F5B"/>
    <w:rsid w:val="00F63A18"/>
    <w:rsid w:val="00F6600B"/>
    <w:rsid w:val="00F7095F"/>
    <w:rsid w:val="00F71A6B"/>
    <w:rsid w:val="00F74369"/>
    <w:rsid w:val="00F76A43"/>
    <w:rsid w:val="00F81E81"/>
    <w:rsid w:val="00F821FD"/>
    <w:rsid w:val="00F8676F"/>
    <w:rsid w:val="00F869B0"/>
    <w:rsid w:val="00F87445"/>
    <w:rsid w:val="00F9393A"/>
    <w:rsid w:val="00F95710"/>
    <w:rsid w:val="00F96D4D"/>
    <w:rsid w:val="00FA2FD0"/>
    <w:rsid w:val="00FA41E6"/>
    <w:rsid w:val="00FA4369"/>
    <w:rsid w:val="00FA6CF4"/>
    <w:rsid w:val="00FB0FFD"/>
    <w:rsid w:val="00FB2E00"/>
    <w:rsid w:val="00FB366E"/>
    <w:rsid w:val="00FB5C65"/>
    <w:rsid w:val="00FB7CE5"/>
    <w:rsid w:val="00FD4E54"/>
    <w:rsid w:val="00FD5373"/>
    <w:rsid w:val="00FD5790"/>
    <w:rsid w:val="00FE1DBB"/>
    <w:rsid w:val="00FE4343"/>
    <w:rsid w:val="00FF4961"/>
    <w:rsid w:val="00FF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Normal (Web)"/>
    <w:basedOn w:val="a"/>
    <w:uiPriority w:val="99"/>
    <w:unhideWhenUsed/>
    <w:rsid w:val="00636203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ad">
    <w:name w:val="Revision"/>
    <w:hidden/>
    <w:uiPriority w:val="99"/>
    <w:semiHidden/>
    <w:rsid w:val="006D5691"/>
  </w:style>
  <w:style w:type="paragraph" w:styleId="ae">
    <w:name w:val="header"/>
    <w:basedOn w:val="a"/>
    <w:link w:val="Char3"/>
    <w:uiPriority w:val="99"/>
    <w:unhideWhenUsed/>
    <w:rsid w:val="008101E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8101EF"/>
  </w:style>
  <w:style w:type="paragraph" w:styleId="af">
    <w:name w:val="footer"/>
    <w:basedOn w:val="a"/>
    <w:link w:val="Char4"/>
    <w:uiPriority w:val="99"/>
    <w:unhideWhenUsed/>
    <w:rsid w:val="008101E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810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14535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03926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95097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3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35322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0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4135">
          <w:marLeft w:val="-27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91534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27705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72178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2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04860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58217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2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3997">
          <w:marLeft w:val="-1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4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ungin</cp:lastModifiedBy>
  <cp:revision>550</cp:revision>
  <dcterms:created xsi:type="dcterms:W3CDTF">2025-02-10T23:21:00Z</dcterms:created>
  <dcterms:modified xsi:type="dcterms:W3CDTF">2025-12-22T07:03:00Z</dcterms:modified>
</cp:coreProperties>
</file>